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8DC48" w14:textId="77777777" w:rsidR="009F6CA4" w:rsidRPr="00C06F85" w:rsidRDefault="00380423" w:rsidP="00380423">
      <w:pPr>
        <w:widowControl/>
        <w:jc w:val="left"/>
        <w:rPr>
          <w:rFonts w:ascii="Arial" w:eastAsia="ＭＳ Ｐゴシック" w:hAnsi="Arial" w:cs="Arial"/>
          <w:b/>
          <w:sz w:val="22"/>
          <w:szCs w:val="22"/>
        </w:rPr>
      </w:pPr>
      <w:r w:rsidRPr="00C06F85">
        <w:rPr>
          <w:rFonts w:ascii="Arial" w:eastAsia="ＭＳ Ｐゴシック" w:hAnsi="Arial" w:cs="Arial"/>
          <w:b/>
          <w:sz w:val="22"/>
          <w:szCs w:val="22"/>
        </w:rPr>
        <w:t xml:space="preserve">Online </w:t>
      </w:r>
      <w:r w:rsidR="009B0164" w:rsidRPr="00C06F85">
        <w:rPr>
          <w:rFonts w:ascii="Arial" w:eastAsia="ＭＳ Ｐゴシック" w:hAnsi="Arial" w:cs="Arial"/>
          <w:b/>
          <w:sz w:val="22"/>
          <w:szCs w:val="22"/>
        </w:rPr>
        <w:t>supplemental</w:t>
      </w:r>
      <w:r w:rsidRPr="00C06F85">
        <w:rPr>
          <w:rFonts w:ascii="Arial" w:eastAsia="ＭＳ Ｐゴシック" w:hAnsi="Arial" w:cs="Arial"/>
          <w:b/>
          <w:sz w:val="22"/>
          <w:szCs w:val="22"/>
        </w:rPr>
        <w:t xml:space="preserve"> tables:</w:t>
      </w:r>
    </w:p>
    <w:p w14:paraId="081F4796" w14:textId="77777777" w:rsidR="009F6CA4" w:rsidRDefault="009F6CA4" w:rsidP="00380423">
      <w:pPr>
        <w:widowControl/>
        <w:jc w:val="left"/>
        <w:rPr>
          <w:rFonts w:ascii="Arial" w:eastAsia="ＭＳ Ｐゴシック" w:hAnsi="Arial" w:cs="Arial"/>
          <w:sz w:val="22"/>
          <w:szCs w:val="22"/>
        </w:rPr>
      </w:pPr>
    </w:p>
    <w:p w14:paraId="1D709B76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b/>
          <w:kern w:val="0"/>
        </w:rPr>
      </w:pPr>
      <w:bookmarkStart w:id="0" w:name="_Hlk505076904"/>
      <w:r>
        <w:rPr>
          <w:rFonts w:ascii="Arial" w:eastAsia="ＭＳ Ｐゴシック" w:hAnsi="Arial" w:cs="Arial"/>
          <w:b/>
          <w:kern w:val="0"/>
        </w:rPr>
        <w:t xml:space="preserve">Title: </w:t>
      </w:r>
    </w:p>
    <w:p w14:paraId="0408CA5F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kern w:val="0"/>
        </w:rPr>
      </w:pPr>
      <w:bookmarkStart w:id="1" w:name="_Hlk503787561"/>
      <w:r>
        <w:rPr>
          <w:rFonts w:ascii="Arial" w:eastAsia="ＭＳ Ｐゴシック" w:hAnsi="Arial" w:cs="Arial"/>
          <w:kern w:val="0"/>
        </w:rPr>
        <w:t>Estimation of elevated intracranial pressure in infants with hydrocephalus by using transcranial Doppler velocimetry with fontanel compression</w:t>
      </w:r>
    </w:p>
    <w:bookmarkEnd w:id="1"/>
    <w:p w14:paraId="60486372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b/>
          <w:kern w:val="0"/>
        </w:rPr>
      </w:pPr>
    </w:p>
    <w:p w14:paraId="541BEA73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b/>
          <w:kern w:val="0"/>
        </w:rPr>
      </w:pPr>
      <w:r>
        <w:rPr>
          <w:rFonts w:ascii="Arial" w:eastAsia="ＭＳ Ｐゴシック" w:hAnsi="Arial" w:cs="Arial"/>
          <w:b/>
          <w:kern w:val="0"/>
        </w:rPr>
        <w:t xml:space="preserve">Short title: </w:t>
      </w:r>
    </w:p>
    <w:p w14:paraId="4DFE160B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kern w:val="0"/>
        </w:rPr>
      </w:pPr>
      <w:r>
        <w:rPr>
          <w:rFonts w:ascii="Arial" w:eastAsia="ＭＳ Ｐゴシック" w:hAnsi="Arial" w:cs="Arial"/>
          <w:kern w:val="0"/>
        </w:rPr>
        <w:t>Transcranial Doppler velocimetry with fontanel compression</w:t>
      </w:r>
    </w:p>
    <w:p w14:paraId="27A07CCA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b/>
          <w:kern w:val="0"/>
        </w:rPr>
      </w:pPr>
    </w:p>
    <w:p w14:paraId="52E00E39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b/>
          <w:kern w:val="0"/>
        </w:rPr>
      </w:pPr>
      <w:r>
        <w:rPr>
          <w:rFonts w:ascii="Arial" w:eastAsia="ＭＳ Ｐゴシック" w:hAnsi="Arial" w:cs="Arial"/>
          <w:b/>
          <w:kern w:val="0"/>
        </w:rPr>
        <w:t>Authors:</w:t>
      </w:r>
    </w:p>
    <w:p w14:paraId="788E8D6D" w14:textId="77777777" w:rsidR="009F6CA4" w:rsidRDefault="009F6CA4" w:rsidP="009F6CA4">
      <w:pPr>
        <w:widowControl/>
        <w:spacing w:beforeLines="1" w:before="4" w:afterLines="1" w:after="4"/>
        <w:jc w:val="left"/>
        <w:rPr>
          <w:rFonts w:ascii="Arial" w:eastAsia="ＭＳ Ｐゴシック" w:hAnsi="Arial" w:cs="Arial"/>
          <w:kern w:val="0"/>
        </w:rPr>
      </w:pPr>
      <w:proofErr w:type="spellStart"/>
      <w:r>
        <w:rPr>
          <w:rFonts w:ascii="Arial" w:eastAsia="ＭＳ Ｐゴシック" w:hAnsi="Arial" w:cs="Arial"/>
          <w:kern w:val="0"/>
        </w:rPr>
        <w:t>Teiko</w:t>
      </w:r>
      <w:proofErr w:type="spellEnd"/>
      <w:r>
        <w:rPr>
          <w:rFonts w:ascii="Arial" w:eastAsia="ＭＳ Ｐゴシック" w:hAnsi="Arial" w:cs="Arial"/>
          <w:kern w:val="0"/>
        </w:rPr>
        <w:t xml:space="preserve"> Yoshizuka</w:t>
      </w:r>
      <w:r>
        <w:rPr>
          <w:rFonts w:ascii="Arial" w:eastAsia="ＭＳ Ｐゴシック" w:hAnsi="Arial" w:cs="Arial"/>
          <w:kern w:val="0"/>
          <w:vertAlign w:val="superscript"/>
        </w:rPr>
        <w:t>1</w:t>
      </w:r>
      <w:r>
        <w:rPr>
          <w:rFonts w:ascii="Arial" w:eastAsia="ＭＳ Ｐゴシック" w:hAnsi="Arial" w:cs="Arial"/>
          <w:kern w:val="0"/>
        </w:rPr>
        <w:t>, Masahiro Kinoshita</w:t>
      </w:r>
      <w:r>
        <w:rPr>
          <w:rFonts w:ascii="Arial" w:eastAsia="ＭＳ Ｐゴシック" w:hAnsi="Arial" w:cs="Arial"/>
          <w:kern w:val="0"/>
          <w:vertAlign w:val="superscript"/>
        </w:rPr>
        <w:t>1</w:t>
      </w:r>
      <w:r>
        <w:rPr>
          <w:rFonts w:ascii="Arial" w:eastAsia="ＭＳ Ｐゴシック" w:hAnsi="Arial" w:cs="Arial"/>
          <w:kern w:val="0"/>
        </w:rPr>
        <w:t>, Sachiko Iwata</w:t>
      </w:r>
      <w:r>
        <w:rPr>
          <w:rFonts w:ascii="Arial" w:eastAsia="ＭＳ Ｐゴシック" w:hAnsi="Arial" w:cs="Arial"/>
          <w:kern w:val="0"/>
          <w:vertAlign w:val="superscript"/>
          <w:lang w:val="en-US"/>
        </w:rPr>
        <w:t>2</w:t>
      </w:r>
      <w:r>
        <w:rPr>
          <w:rFonts w:ascii="Arial" w:eastAsia="ＭＳ Ｐゴシック" w:hAnsi="Arial" w:cs="Arial"/>
          <w:kern w:val="0"/>
        </w:rPr>
        <w:t xml:space="preserve">, </w:t>
      </w:r>
      <w:proofErr w:type="spellStart"/>
      <w:r>
        <w:rPr>
          <w:rFonts w:ascii="Arial" w:eastAsia="ＭＳ Ｐゴシック" w:hAnsi="Arial" w:cs="Arial"/>
          <w:kern w:val="0"/>
        </w:rPr>
        <w:t>Kennosuke</w:t>
      </w:r>
      <w:proofErr w:type="spellEnd"/>
      <w:r>
        <w:rPr>
          <w:rFonts w:ascii="Arial" w:eastAsia="ＭＳ Ｐゴシック" w:hAnsi="Arial" w:cs="Arial"/>
          <w:kern w:val="0"/>
        </w:rPr>
        <w:t xml:space="preserve"> Tsuda</w:t>
      </w:r>
      <w:r>
        <w:rPr>
          <w:rFonts w:ascii="Arial" w:eastAsia="ＭＳ Ｐゴシック" w:hAnsi="Arial" w:cs="Arial"/>
          <w:kern w:val="0"/>
          <w:vertAlign w:val="superscript"/>
        </w:rPr>
        <w:t>2</w:t>
      </w:r>
      <w:r>
        <w:rPr>
          <w:rFonts w:ascii="Arial" w:eastAsia="ＭＳ Ｐゴシック" w:hAnsi="Arial" w:cs="Arial"/>
          <w:kern w:val="0"/>
        </w:rPr>
        <w:t>, Takenori Kato</w:t>
      </w:r>
      <w:r>
        <w:rPr>
          <w:rFonts w:ascii="Arial" w:eastAsia="ＭＳ Ｐゴシック" w:hAnsi="Arial" w:cs="Arial"/>
          <w:kern w:val="0"/>
          <w:vertAlign w:val="superscript"/>
        </w:rPr>
        <w:t>2</w:t>
      </w:r>
      <w:r>
        <w:rPr>
          <w:rFonts w:ascii="Arial" w:eastAsia="ＭＳ Ｐゴシック" w:hAnsi="Arial" w:cs="Arial"/>
          <w:kern w:val="0"/>
        </w:rPr>
        <w:t>, Mamoru Saikusa</w:t>
      </w:r>
      <w:r>
        <w:rPr>
          <w:rFonts w:ascii="Arial" w:eastAsia="ＭＳ Ｐゴシック" w:hAnsi="Arial" w:cs="Arial"/>
          <w:kern w:val="0"/>
          <w:vertAlign w:val="superscript"/>
        </w:rPr>
        <w:t>1</w:t>
      </w:r>
      <w:r>
        <w:rPr>
          <w:rFonts w:ascii="Arial" w:eastAsia="ＭＳ Ｐゴシック" w:hAnsi="Arial" w:cs="Arial"/>
          <w:kern w:val="0"/>
        </w:rPr>
        <w:t xml:space="preserve">, </w:t>
      </w:r>
      <w:proofErr w:type="spellStart"/>
      <w:r>
        <w:rPr>
          <w:rFonts w:ascii="Arial" w:eastAsia="ＭＳ Ｐゴシック" w:hAnsi="Arial" w:cs="Arial"/>
          <w:kern w:val="0"/>
        </w:rPr>
        <w:t>Ryota</w:t>
      </w:r>
      <w:proofErr w:type="spellEnd"/>
      <w:r>
        <w:rPr>
          <w:rFonts w:ascii="Arial" w:eastAsia="ＭＳ Ｐゴシック" w:hAnsi="Arial" w:cs="Arial"/>
          <w:kern w:val="0"/>
        </w:rPr>
        <w:t xml:space="preserve"> Shindou</w:t>
      </w:r>
      <w:r>
        <w:rPr>
          <w:rFonts w:ascii="Arial" w:eastAsia="ＭＳ Ｐゴシック" w:hAnsi="Arial" w:cs="Arial"/>
          <w:kern w:val="0"/>
          <w:vertAlign w:val="superscript"/>
        </w:rPr>
        <w:t>1</w:t>
      </w:r>
      <w:r>
        <w:rPr>
          <w:rFonts w:ascii="Arial" w:eastAsia="ＭＳ Ｐゴシック" w:hAnsi="Arial" w:cs="Arial"/>
          <w:kern w:val="0"/>
        </w:rPr>
        <w:t>, Naoko Hara</w:t>
      </w:r>
      <w:r>
        <w:rPr>
          <w:rFonts w:ascii="Arial" w:eastAsia="ＭＳ Ｐゴシック" w:hAnsi="Arial" w:cs="Arial"/>
          <w:kern w:val="0"/>
          <w:vertAlign w:val="superscript"/>
        </w:rPr>
        <w:t>1</w:t>
      </w:r>
      <w:r>
        <w:rPr>
          <w:rFonts w:ascii="Arial" w:eastAsia="ＭＳ Ｐゴシック" w:hAnsi="Arial" w:cs="Arial"/>
          <w:kern w:val="0"/>
        </w:rPr>
        <w:t xml:space="preserve">, </w:t>
      </w:r>
      <w:proofErr w:type="spellStart"/>
      <w:r>
        <w:rPr>
          <w:rFonts w:ascii="Arial" w:eastAsia="ＭＳ Ｐゴシック" w:hAnsi="Arial" w:cs="Arial"/>
          <w:kern w:val="0"/>
        </w:rPr>
        <w:t>Eimei</w:t>
      </w:r>
      <w:proofErr w:type="spellEnd"/>
      <w:r>
        <w:rPr>
          <w:rFonts w:ascii="Arial" w:eastAsia="ＭＳ Ｐゴシック" w:hAnsi="Arial" w:cs="Arial"/>
          <w:kern w:val="0"/>
        </w:rPr>
        <w:t xml:space="preserve"> Harada</w:t>
      </w:r>
      <w:r>
        <w:rPr>
          <w:rFonts w:ascii="Arial" w:eastAsia="ＭＳ Ｐゴシック" w:hAnsi="Arial" w:cs="Arial"/>
          <w:kern w:val="0"/>
          <w:vertAlign w:val="superscript"/>
        </w:rPr>
        <w:t>1</w:t>
      </w:r>
      <w:r>
        <w:rPr>
          <w:rFonts w:ascii="Arial" w:eastAsia="ＭＳ Ｐゴシック" w:hAnsi="Arial" w:cs="Arial"/>
          <w:kern w:val="0"/>
        </w:rPr>
        <w:t>, Sachio Takashima</w:t>
      </w:r>
      <w:r>
        <w:rPr>
          <w:rFonts w:ascii="Arial" w:eastAsia="ＭＳ Ｐゴシック" w:hAnsi="Arial" w:cs="Arial"/>
          <w:kern w:val="0"/>
          <w:vertAlign w:val="superscript"/>
        </w:rPr>
        <w:t>3</w:t>
      </w:r>
      <w:r>
        <w:rPr>
          <w:rFonts w:ascii="Arial" w:eastAsia="ＭＳ Ｐゴシック" w:hAnsi="Arial" w:cs="Arial"/>
          <w:kern w:val="0"/>
        </w:rPr>
        <w:t>, Nobuyuki Takeshige</w:t>
      </w:r>
      <w:r>
        <w:rPr>
          <w:rFonts w:ascii="Arial" w:eastAsia="ＭＳ Ｐゴシック" w:hAnsi="Arial" w:cs="Arial"/>
          <w:kern w:val="0"/>
          <w:vertAlign w:val="superscript"/>
        </w:rPr>
        <w:t>4</w:t>
      </w:r>
      <w:r>
        <w:rPr>
          <w:rFonts w:ascii="Arial" w:eastAsia="ＭＳ Ｐゴシック" w:hAnsi="Arial" w:cs="Arial"/>
          <w:kern w:val="0"/>
        </w:rPr>
        <w:t>, Shinji Saitoh</w:t>
      </w:r>
      <w:r>
        <w:rPr>
          <w:rFonts w:ascii="Arial" w:eastAsia="ＭＳ Ｐゴシック" w:hAnsi="Arial" w:cs="Arial"/>
          <w:kern w:val="0"/>
          <w:vertAlign w:val="superscript"/>
        </w:rPr>
        <w:t>2</w:t>
      </w:r>
      <w:r>
        <w:rPr>
          <w:rFonts w:ascii="Arial" w:eastAsia="ＭＳ Ｐゴシック" w:hAnsi="Arial" w:cs="Arial"/>
          <w:kern w:val="0"/>
        </w:rPr>
        <w:t>, Yushiro Yamashita</w:t>
      </w:r>
      <w:r>
        <w:rPr>
          <w:rFonts w:ascii="Arial" w:eastAsia="ＭＳ Ｐゴシック" w:hAnsi="Arial" w:cs="Arial"/>
          <w:kern w:val="0"/>
          <w:vertAlign w:val="superscript"/>
        </w:rPr>
        <w:t>1</w:t>
      </w:r>
      <w:r>
        <w:rPr>
          <w:rFonts w:ascii="Arial" w:eastAsia="ＭＳ Ｐゴシック" w:hAnsi="Arial" w:cs="Arial"/>
          <w:kern w:val="0"/>
        </w:rPr>
        <w:t>, and Osuke Iwata</w:t>
      </w:r>
      <w:r>
        <w:rPr>
          <w:rFonts w:ascii="Arial" w:eastAsia="ＭＳ Ｐゴシック" w:hAnsi="Arial" w:cs="Arial"/>
          <w:kern w:val="0"/>
          <w:vertAlign w:val="superscript"/>
        </w:rPr>
        <w:t>2</w:t>
      </w:r>
      <w:r>
        <w:rPr>
          <w:rFonts w:ascii="Arial" w:eastAsia="ＭＳ Ｐゴシック" w:hAnsi="Arial" w:cs="Arial"/>
          <w:kern w:val="0"/>
        </w:rPr>
        <w:t>.</w:t>
      </w:r>
    </w:p>
    <w:p w14:paraId="0FD47DF2" w14:textId="77777777" w:rsidR="009F6CA4" w:rsidRDefault="009F6CA4" w:rsidP="009F6CA4">
      <w:pPr>
        <w:rPr>
          <w:rFonts w:ascii="Arial" w:eastAsia="ＭＳ Ｐゴシック" w:hAnsi="Arial" w:cs="Arial"/>
        </w:rPr>
      </w:pPr>
      <w:r>
        <w:rPr>
          <w:rFonts w:ascii="Arial" w:eastAsia="ＭＳ Ｐゴシック" w:hAnsi="Arial" w:cs="Arial" w:hint="eastAsia"/>
        </w:rPr>
        <w:t xml:space="preserve">　</w:t>
      </w:r>
    </w:p>
    <w:p w14:paraId="65F05D64" w14:textId="77777777" w:rsidR="009F6CA4" w:rsidRDefault="009F6CA4" w:rsidP="009F6CA4">
      <w:pPr>
        <w:rPr>
          <w:rFonts w:ascii="Arial" w:hAnsi="Arial" w:cs="Arial"/>
        </w:rPr>
      </w:pPr>
      <w:r>
        <w:rPr>
          <w:rFonts w:ascii="Arial" w:hAnsi="Arial" w:cs="Arial"/>
        </w:rPr>
        <w:t>1. Department of Paediatrics and Child Health, Kurume University School of Medicine, Fukuoka, Japan.</w:t>
      </w:r>
    </w:p>
    <w:p w14:paraId="513BB32C" w14:textId="77777777" w:rsidR="009F6CA4" w:rsidRDefault="009F6CA4" w:rsidP="009F6CA4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proofErr w:type="spellStart"/>
      <w:r>
        <w:rPr>
          <w:rFonts w:ascii="Arial" w:hAnsi="Arial" w:cs="Arial"/>
        </w:rPr>
        <w:t>Center</w:t>
      </w:r>
      <w:proofErr w:type="spellEnd"/>
      <w:r>
        <w:rPr>
          <w:rFonts w:ascii="Arial" w:hAnsi="Arial" w:cs="Arial"/>
        </w:rPr>
        <w:t xml:space="preserve"> for Human Development and Family Science, Department of Neonatology and Pediatrics, Nagoya City University Graduate School of Medical Sciences, Nagoya, Aichi, Japan.</w:t>
      </w:r>
    </w:p>
    <w:p w14:paraId="7A5583C2" w14:textId="77777777" w:rsidR="009F6CA4" w:rsidRDefault="009F6CA4" w:rsidP="009F6CA4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proofErr w:type="spellStart"/>
      <w:r>
        <w:rPr>
          <w:rFonts w:ascii="Arial" w:eastAsiaTheme="majorEastAsia" w:hAnsi="Arial" w:cs="Arial"/>
          <w:kern w:val="0"/>
          <w:lang w:eastAsia="en-US" w:bidi="en-US"/>
        </w:rPr>
        <w:t>Yanagawa</w:t>
      </w:r>
      <w:proofErr w:type="spellEnd"/>
      <w:r>
        <w:rPr>
          <w:rFonts w:ascii="Arial" w:eastAsiaTheme="majorEastAsia" w:hAnsi="Arial" w:cs="Arial"/>
          <w:kern w:val="0"/>
          <w:lang w:eastAsia="en-US" w:bidi="en-US"/>
        </w:rPr>
        <w:t xml:space="preserve"> Institute for Developmental Disabilities, International University of Health and Welfare,</w:t>
      </w:r>
      <w:r>
        <w:rPr>
          <w:rFonts w:ascii="Arial" w:eastAsiaTheme="majorEastAsia" w:hAnsi="Arial" w:cs="Arial"/>
          <w:kern w:val="0"/>
          <w:lang w:bidi="en-US"/>
        </w:rPr>
        <w:t xml:space="preserve"> </w:t>
      </w:r>
      <w:r>
        <w:rPr>
          <w:rFonts w:ascii="Arial" w:eastAsiaTheme="majorEastAsia" w:hAnsi="Arial" w:cs="Arial"/>
          <w:kern w:val="0"/>
          <w:lang w:eastAsia="en-US" w:bidi="en-US"/>
        </w:rPr>
        <w:t>Fukuoka,</w:t>
      </w:r>
      <w:r>
        <w:rPr>
          <w:rFonts w:ascii="Arial" w:eastAsiaTheme="majorEastAsia" w:hAnsi="Arial" w:cs="Arial"/>
          <w:kern w:val="0"/>
          <w:lang w:bidi="en-US"/>
        </w:rPr>
        <w:t xml:space="preserve"> </w:t>
      </w:r>
      <w:r>
        <w:rPr>
          <w:rFonts w:ascii="Arial" w:eastAsiaTheme="majorEastAsia" w:hAnsi="Arial" w:cs="Arial"/>
          <w:kern w:val="0"/>
          <w:lang w:eastAsia="en-US" w:bidi="en-US"/>
        </w:rPr>
        <w:t>Japan.</w:t>
      </w:r>
    </w:p>
    <w:p w14:paraId="3DACB571" w14:textId="77777777" w:rsidR="009F6CA4" w:rsidRDefault="009F6CA4" w:rsidP="009F6CA4">
      <w:pPr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</w:rPr>
        <w:t xml:space="preserve">4. </w:t>
      </w:r>
      <w:r>
        <w:rPr>
          <w:rFonts w:ascii="Arial" w:eastAsia="Times New Roman" w:hAnsi="Arial" w:cs="Arial"/>
          <w:shd w:val="clear" w:color="auto" w:fill="FFFFFF"/>
        </w:rPr>
        <w:t>Department of Neurosurgery, Kurume University School of Medicine</w:t>
      </w:r>
      <w:r>
        <w:rPr>
          <w:rFonts w:ascii="Arial" w:eastAsia="Times New Roman" w:hAnsi="Arial" w:cs="Arial"/>
          <w:shd w:val="clear" w:color="auto" w:fill="FFFFFF"/>
          <w:lang w:val="en-US"/>
        </w:rPr>
        <w:t xml:space="preserve">, </w:t>
      </w:r>
      <w:r>
        <w:rPr>
          <w:rFonts w:ascii="Arial" w:hAnsi="Arial" w:cs="Arial"/>
        </w:rPr>
        <w:t>Fukuoka, Japan.</w:t>
      </w:r>
    </w:p>
    <w:p w14:paraId="25B99595" w14:textId="77777777" w:rsidR="009F6CA4" w:rsidRDefault="009F6CA4" w:rsidP="009F6CA4">
      <w:pPr>
        <w:rPr>
          <w:rFonts w:ascii="Arial" w:hAnsi="Arial" w:cs="Arial"/>
          <w:b/>
        </w:rPr>
      </w:pPr>
    </w:p>
    <w:p w14:paraId="5BAC2D53" w14:textId="77777777" w:rsidR="009F6CA4" w:rsidRDefault="009F6CA4" w:rsidP="009F6CA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rrespondence to: </w:t>
      </w:r>
    </w:p>
    <w:p w14:paraId="7753ABD4" w14:textId="77777777" w:rsidR="009F6CA4" w:rsidRDefault="009F6CA4" w:rsidP="009F6CA4">
      <w:pPr>
        <w:rPr>
          <w:rFonts w:ascii="Arial" w:hAnsi="Arial" w:cs="Arial"/>
        </w:rPr>
      </w:pPr>
      <w:r>
        <w:rPr>
          <w:rFonts w:ascii="Arial" w:hAnsi="Arial" w:cs="Arial"/>
        </w:rPr>
        <w:t>Dr Osuke Iwata</w:t>
      </w:r>
    </w:p>
    <w:p w14:paraId="5FF3ECAF" w14:textId="77777777" w:rsidR="009F6CA4" w:rsidRDefault="009F6CA4" w:rsidP="009F6CA4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enter</w:t>
      </w:r>
      <w:proofErr w:type="spellEnd"/>
      <w:r>
        <w:rPr>
          <w:rFonts w:ascii="Arial" w:hAnsi="Arial" w:cs="Arial"/>
        </w:rPr>
        <w:t xml:space="preserve"> for Human Development and Family Science, Department of Neonatology and Pediatrics, Nagoya City University Graduate School of Medical Sciences</w:t>
      </w:r>
    </w:p>
    <w:p w14:paraId="2BCBDB67" w14:textId="77777777" w:rsidR="009F6CA4" w:rsidRDefault="009F6CA4" w:rsidP="009F6CA4">
      <w:pPr>
        <w:rPr>
          <w:rFonts w:ascii="Arial" w:hAnsi="Arial" w:cs="Arial"/>
        </w:rPr>
      </w:pPr>
      <w:r>
        <w:rPr>
          <w:rFonts w:ascii="Arial" w:hAnsi="Arial" w:cs="Arial"/>
        </w:rPr>
        <w:t xml:space="preserve">1 </w:t>
      </w:r>
      <w:proofErr w:type="spellStart"/>
      <w:r>
        <w:rPr>
          <w:rFonts w:ascii="Arial" w:hAnsi="Arial" w:cs="Arial"/>
        </w:rPr>
        <w:t>Kawasumi</w:t>
      </w:r>
      <w:proofErr w:type="spellEnd"/>
      <w:r>
        <w:rPr>
          <w:rFonts w:ascii="Arial" w:hAnsi="Arial" w:cs="Arial"/>
        </w:rPr>
        <w:t>, Mizuho, Nagoya, Aichi, 467-8602 Japan</w:t>
      </w:r>
    </w:p>
    <w:p w14:paraId="46ACD27D" w14:textId="77777777" w:rsidR="009F6CA4" w:rsidRDefault="009F6CA4" w:rsidP="009F6CA4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E-mail: o.iwata@med.nagoya-cu.ac.jp </w:t>
      </w:r>
    </w:p>
    <w:p w14:paraId="1E0ED162" w14:textId="6743391C" w:rsidR="009F6CA4" w:rsidRDefault="009F6CA4" w:rsidP="00380423">
      <w:pPr>
        <w:widowControl/>
        <w:jc w:val="left"/>
        <w:rPr>
          <w:rFonts w:ascii="Arial" w:eastAsia="ＭＳ Ｐゴシック" w:hAnsi="Arial" w:cs="Arial"/>
          <w:sz w:val="22"/>
          <w:szCs w:val="22"/>
        </w:rPr>
      </w:pPr>
      <w:r>
        <w:rPr>
          <w:rFonts w:ascii="Arial" w:hAnsi="Arial" w:cs="Arial"/>
        </w:rPr>
        <w:t>Tel: +81 52 851-5511</w:t>
      </w:r>
      <w:bookmarkEnd w:id="0"/>
    </w:p>
    <w:p w14:paraId="65EB021C" w14:textId="3309E7CF" w:rsidR="009F6CA4" w:rsidRDefault="009F6CA4" w:rsidP="00380423">
      <w:pPr>
        <w:widowControl/>
        <w:jc w:val="left"/>
        <w:rPr>
          <w:rFonts w:ascii="Arial" w:eastAsia="ＭＳ Ｐゴシック" w:hAnsi="Arial" w:cs="Arial" w:hint="eastAsia"/>
          <w:sz w:val="22"/>
          <w:szCs w:val="22"/>
        </w:rPr>
        <w:sectPr w:rsidR="009F6CA4" w:rsidSect="009F6CA4">
          <w:pgSz w:w="11900" w:h="16840"/>
          <w:pgMar w:top="1701" w:right="1701" w:bottom="1701" w:left="1985" w:header="851" w:footer="992" w:gutter="0"/>
          <w:cols w:space="425"/>
          <w:docGrid w:type="lines" w:linePitch="400"/>
        </w:sectPr>
      </w:pPr>
    </w:p>
    <w:p w14:paraId="651863DA" w14:textId="77777777" w:rsidR="00FF2D56" w:rsidRPr="00885143" w:rsidRDefault="00FF2D56" w:rsidP="00380423">
      <w:pPr>
        <w:jc w:val="left"/>
        <w:rPr>
          <w:rFonts w:ascii="Arial" w:eastAsia="ＭＳ Ｐゴシック" w:hAnsi="Arial" w:cs="Arial" w:hint="eastAsia"/>
          <w:sz w:val="22"/>
          <w:szCs w:val="22"/>
        </w:rPr>
        <w:sectPr w:rsidR="00FF2D56" w:rsidRPr="00885143" w:rsidSect="009F6CA4">
          <w:pgSz w:w="16840" w:h="11900" w:orient="landscape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267260D7" w14:textId="77777777" w:rsidR="00C45FC1" w:rsidRPr="00885143" w:rsidRDefault="00C45FC1" w:rsidP="00C45FC1">
      <w:pPr>
        <w:widowControl/>
        <w:jc w:val="left"/>
        <w:rPr>
          <w:rFonts w:ascii="Arial" w:eastAsia="ＭＳ Ｐゴシック" w:hAnsi="Arial" w:cs="Arial" w:hint="eastAsia"/>
          <w:sz w:val="22"/>
          <w:szCs w:val="22"/>
        </w:rPr>
      </w:pPr>
      <w:r w:rsidRPr="008B4265">
        <w:rPr>
          <w:rFonts w:ascii="Arial" w:eastAsia="ＭＳ Ｐゴシック" w:hAnsi="Arial" w:cs="Arial"/>
          <w:b/>
          <w:sz w:val="22"/>
          <w:szCs w:val="22"/>
        </w:rPr>
        <w:t>Online supplemental t</w:t>
      </w:r>
      <w:r w:rsidRPr="008B4265">
        <w:rPr>
          <w:rFonts w:ascii="Arial" w:eastAsia="ＭＳ Ｐゴシック" w:hAnsi="Arial" w:cs="Arial" w:hint="eastAsia"/>
          <w:b/>
          <w:sz w:val="22"/>
          <w:szCs w:val="22"/>
        </w:rPr>
        <w:t xml:space="preserve">able 1: </w:t>
      </w:r>
      <w:r w:rsidRPr="00885143">
        <w:rPr>
          <w:rFonts w:ascii="Arial" w:eastAsia="ＭＳ Ｐゴシック" w:hAnsi="Arial" w:cs="Arial" w:hint="eastAsia"/>
          <w:sz w:val="22"/>
          <w:szCs w:val="22"/>
        </w:rPr>
        <w:t>Clinical characteristics of the study population</w:t>
      </w:r>
    </w:p>
    <w:tbl>
      <w:tblPr>
        <w:tblpPr w:leftFromText="142" w:rightFromText="142" w:vertAnchor="page" w:horzAnchor="margin" w:tblpY="2866"/>
        <w:tblW w:w="510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4"/>
        <w:gridCol w:w="656"/>
        <w:gridCol w:w="656"/>
        <w:gridCol w:w="1002"/>
        <w:gridCol w:w="6297"/>
        <w:gridCol w:w="707"/>
        <w:gridCol w:w="710"/>
        <w:gridCol w:w="707"/>
        <w:gridCol w:w="710"/>
        <w:gridCol w:w="736"/>
        <w:gridCol w:w="653"/>
      </w:tblGrid>
      <w:tr w:rsidR="008B4265" w:rsidRPr="00426048" w14:paraId="15BD9931" w14:textId="77777777" w:rsidTr="008B4265">
        <w:trPr>
          <w:trHeight w:val="221"/>
        </w:trPr>
        <w:tc>
          <w:tcPr>
            <w:tcW w:w="22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3BCF621C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Patient identification number</w:t>
            </w:r>
          </w:p>
        </w:tc>
        <w:tc>
          <w:tcPr>
            <w:tcW w:w="24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DF39468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Gestational age at birth (week)</w:t>
            </w:r>
          </w:p>
        </w:tc>
        <w:tc>
          <w:tcPr>
            <w:tcW w:w="24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4911128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Birth weight (kg)</w:t>
            </w:r>
          </w:p>
        </w:tc>
        <w:tc>
          <w:tcPr>
            <w:tcW w:w="37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C4BE7EC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Sex</w:t>
            </w:r>
          </w:p>
        </w:tc>
        <w:tc>
          <w:tcPr>
            <w:tcW w:w="234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370D3202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Clinical course</w:t>
            </w:r>
          </w:p>
        </w:tc>
        <w:tc>
          <w:tcPr>
            <w:tcW w:w="26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0445883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Age at first CSF removal (day)</w:t>
            </w:r>
          </w:p>
        </w:tc>
        <w:tc>
          <w:tcPr>
            <w:tcW w:w="264" w:type="pct"/>
            <w:vMerge w:val="restart"/>
            <w:tcBorders>
              <w:top w:val="single" w:sz="8" w:space="0" w:color="000000"/>
              <w:left w:val="nil"/>
              <w:right w:val="nil"/>
            </w:tcBorders>
            <w:textDirection w:val="tbRl"/>
            <w:vAlign w:val="center"/>
          </w:tcPr>
          <w:p w14:paraId="29044EA4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Number of CSF removal</w:t>
            </w:r>
          </w:p>
        </w:tc>
        <w:tc>
          <w:tcPr>
            <w:tcW w:w="801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49B422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Head circumference</w:t>
            </w: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 xml:space="preserve"> at</w:t>
            </w:r>
          </w:p>
        </w:tc>
        <w:tc>
          <w:tcPr>
            <w:tcW w:w="24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7904BEE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Age at VP-shunt insertion (day)</w:t>
            </w:r>
          </w:p>
        </w:tc>
      </w:tr>
      <w:tr w:rsidR="008B4265" w:rsidRPr="00426048" w14:paraId="1C8F7C84" w14:textId="77777777" w:rsidTr="008B4265">
        <w:trPr>
          <w:cantSplit/>
          <w:trHeight w:val="3001"/>
        </w:trPr>
        <w:tc>
          <w:tcPr>
            <w:tcW w:w="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BB54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46C8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2226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EE2F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3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6DDF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D3F6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6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DC56F0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4001578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Birth (cm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42448618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First CSF removal (cm)</w:t>
            </w:r>
          </w:p>
          <w:p w14:paraId="59D916F7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7852F02C" w14:textId="77777777" w:rsidR="009F6CA4" w:rsidRPr="00426048" w:rsidRDefault="009F6CA4" w:rsidP="009F6CA4">
            <w:pPr>
              <w:widowControl/>
              <w:ind w:left="113" w:right="113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VP-shunt insertion (cm)</w:t>
            </w:r>
          </w:p>
        </w:tc>
        <w:tc>
          <w:tcPr>
            <w:tcW w:w="2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BE26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</w:p>
        </w:tc>
      </w:tr>
      <w:tr w:rsidR="008B4265" w:rsidRPr="00426048" w14:paraId="2909BCF1" w14:textId="77777777" w:rsidTr="008B4265">
        <w:trPr>
          <w:trHeight w:val="270"/>
        </w:trPr>
        <w:tc>
          <w:tcPr>
            <w:tcW w:w="2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D15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1</w:t>
            </w:r>
          </w:p>
        </w:tc>
        <w:tc>
          <w:tcPr>
            <w:tcW w:w="2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1342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 xml:space="preserve">23.0 </w:t>
            </w:r>
          </w:p>
        </w:tc>
        <w:tc>
          <w:tcPr>
            <w:tcW w:w="2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A2A5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0.72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5B5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Male</w:t>
            </w:r>
          </w:p>
        </w:tc>
        <w:tc>
          <w:tcPr>
            <w:tcW w:w="23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4324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Post-haemorrhagic hydrocephalus after grade II IVH on day 1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A5CE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2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FE48EA1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9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407235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2.7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6A2C2E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6.0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2D9AC8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0.6</w:t>
            </w:r>
          </w:p>
        </w:tc>
        <w:tc>
          <w:tcPr>
            <w:tcW w:w="2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BBC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112</w:t>
            </w:r>
          </w:p>
        </w:tc>
      </w:tr>
      <w:tr w:rsidR="008B4265" w:rsidRPr="00426048" w14:paraId="167DB57E" w14:textId="77777777" w:rsidTr="008B4265">
        <w:trPr>
          <w:trHeight w:val="27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3261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25B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 xml:space="preserve">26.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6548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0.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6E66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Male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009D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Post-haemorrhagic hydrocephalus after grade III IVH on day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84C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253F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929DE32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4.</w:t>
            </w:r>
            <w:bookmarkStart w:id="2" w:name="_GoBack"/>
            <w:bookmarkEnd w:id="2"/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63DE4D4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8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F80697D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5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D65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95</w:t>
            </w:r>
          </w:p>
        </w:tc>
      </w:tr>
      <w:tr w:rsidR="008B4265" w:rsidRPr="00426048" w14:paraId="639DE8B3" w14:textId="77777777" w:rsidTr="008B4265">
        <w:trPr>
          <w:trHeight w:val="27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6887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75E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 xml:space="preserve">26.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7298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0.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1C11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Male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92EB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Post-haemorrhagic hydrocephalus after grade III IVH on day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F39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1CB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7B2F81C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7E53865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1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FB135AA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7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C5C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104</w:t>
            </w:r>
          </w:p>
        </w:tc>
      </w:tr>
      <w:tr w:rsidR="008B4265" w:rsidRPr="00426048" w14:paraId="42933949" w14:textId="77777777" w:rsidTr="008B4265">
        <w:trPr>
          <w:trHeight w:val="27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0ECB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4D9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 xml:space="preserve">23.7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35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0.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A1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Female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9F9C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Post-haemorrhagic hydrocephalus after grade III IVH on day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1C28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075F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CC87D0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19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270AA17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3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73A1190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7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005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163</w:t>
            </w:r>
          </w:p>
        </w:tc>
      </w:tr>
      <w:tr w:rsidR="008B4265" w:rsidRPr="00426048" w14:paraId="1873835D" w14:textId="77777777" w:rsidTr="008B4265">
        <w:trPr>
          <w:trHeight w:val="27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B9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90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 xml:space="preserve">23.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44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0.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A972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Female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6E08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Post-haemorrhagic hydrocephalus after grade IV IVH on day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E6CD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FB4C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A4C6EA0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2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13CA5B3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5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EAD98FE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4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47B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120</w:t>
            </w:r>
          </w:p>
        </w:tc>
      </w:tr>
      <w:tr w:rsidR="008B4265" w:rsidRPr="00426048" w14:paraId="5DF6A99D" w14:textId="77777777" w:rsidTr="008B4265">
        <w:trPr>
          <w:trHeight w:val="270"/>
        </w:trPr>
        <w:tc>
          <w:tcPr>
            <w:tcW w:w="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343A1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63DD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 xml:space="preserve">37.9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F76CF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3.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DE041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Male</w:t>
            </w:r>
          </w:p>
        </w:tc>
        <w:tc>
          <w:tcPr>
            <w:tcW w:w="2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50FD9A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Hydrocephalus associated with Chiari malformation type II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DA436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2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3165FC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22617E" w14:textId="77777777" w:rsidR="009F6CA4" w:rsidRPr="00426048" w:rsidRDefault="009F6CA4" w:rsidP="009F6CA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1.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02FCA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4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A3A9B9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41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2FF3E" w14:textId="77777777" w:rsidR="009F6CA4" w:rsidRPr="00426048" w:rsidRDefault="009F6CA4" w:rsidP="009F6C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</w:pPr>
            <w:r w:rsidRPr="0042604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2"/>
              </w:rPr>
              <w:t>81</w:t>
            </w:r>
          </w:p>
        </w:tc>
      </w:tr>
    </w:tbl>
    <w:p w14:paraId="0CF9EC41" w14:textId="77777777" w:rsidR="00C45FC1" w:rsidRPr="00885143" w:rsidRDefault="00C45FC1" w:rsidP="00C45FC1">
      <w:pPr>
        <w:widowControl/>
        <w:jc w:val="left"/>
        <w:rPr>
          <w:rFonts w:ascii="Arial" w:eastAsia="ＭＳ Ｐゴシック" w:hAnsi="Arial" w:cs="Arial"/>
          <w:sz w:val="22"/>
          <w:szCs w:val="22"/>
        </w:rPr>
      </w:pPr>
      <w:r w:rsidRPr="00885143">
        <w:rPr>
          <w:rFonts w:ascii="Arial" w:eastAsia="ＭＳ Ｐゴシック" w:hAnsi="Arial" w:cs="Arial" w:hint="eastAsia"/>
          <w:sz w:val="22"/>
          <w:szCs w:val="22"/>
        </w:rPr>
        <w:t xml:space="preserve">Abbreviations: </w:t>
      </w:r>
      <w:r w:rsidRPr="00885143">
        <w:rPr>
          <w:rFonts w:ascii="Arial" w:eastAsia="ＭＳ Ｐゴシック" w:hAnsi="Arial" w:cs="Arial"/>
          <w:sz w:val="22"/>
          <w:szCs w:val="22"/>
        </w:rPr>
        <w:t>IVH, intraventricular haemorrhage. CSF, cerebrospinal fluid. VP, ventriculo-peritoneal.</w:t>
      </w:r>
    </w:p>
    <w:p w14:paraId="0A0D84D8" w14:textId="77777777" w:rsidR="007F2352" w:rsidRPr="00D82ACB" w:rsidRDefault="007F2352" w:rsidP="00380423">
      <w:pPr>
        <w:widowControl/>
        <w:jc w:val="left"/>
        <w:rPr>
          <w:rFonts w:ascii="Arial" w:eastAsia="ＭＳ Ｐゴシック" w:hAnsi="Arial" w:cs="Arial"/>
          <w:sz w:val="22"/>
          <w:szCs w:val="22"/>
        </w:rPr>
        <w:sectPr w:rsidR="007F2352" w:rsidRPr="00D82ACB" w:rsidSect="00380423">
          <w:type w:val="continuous"/>
          <w:pgSz w:w="16840" w:h="11900" w:orient="landscape"/>
          <w:pgMar w:top="1701" w:right="1985" w:bottom="1701" w:left="1701" w:header="851" w:footer="992" w:gutter="0"/>
          <w:cols w:space="425"/>
          <w:docGrid w:type="lines" w:linePitch="400"/>
        </w:sectPr>
      </w:pPr>
    </w:p>
    <w:p w14:paraId="1F42936B" w14:textId="296BFC62" w:rsidR="00380423" w:rsidRPr="00D82ACB" w:rsidRDefault="009B0164" w:rsidP="00380423">
      <w:pPr>
        <w:widowControl/>
        <w:jc w:val="left"/>
        <w:rPr>
          <w:rFonts w:ascii="Arial" w:eastAsia="ＭＳ Ｐゴシック" w:hAnsi="Arial" w:cs="Arial"/>
          <w:sz w:val="22"/>
          <w:szCs w:val="22"/>
        </w:rPr>
      </w:pPr>
      <w:r w:rsidRPr="008B4265">
        <w:rPr>
          <w:rFonts w:ascii="Arial" w:eastAsia="ＭＳ Ｐゴシック" w:hAnsi="Arial" w:cs="Arial"/>
          <w:b/>
          <w:sz w:val="22"/>
          <w:szCs w:val="22"/>
        </w:rPr>
        <w:lastRenderedPageBreak/>
        <w:t>Online supplemental t</w:t>
      </w:r>
      <w:r w:rsidRPr="008B4265">
        <w:rPr>
          <w:rFonts w:ascii="Arial" w:eastAsia="ＭＳ Ｐゴシック" w:hAnsi="Arial" w:cs="Arial" w:hint="eastAsia"/>
          <w:b/>
          <w:sz w:val="22"/>
          <w:szCs w:val="22"/>
        </w:rPr>
        <w:t>able</w:t>
      </w:r>
      <w:r w:rsidR="006D4570" w:rsidRPr="008B4265">
        <w:rPr>
          <w:rFonts w:ascii="Arial" w:eastAsia="ＭＳ Ｐゴシック" w:hAnsi="Arial" w:cs="Arial"/>
          <w:b/>
          <w:sz w:val="22"/>
          <w:szCs w:val="22"/>
        </w:rPr>
        <w:t xml:space="preserve"> </w:t>
      </w:r>
      <w:r w:rsidRPr="008B4265">
        <w:rPr>
          <w:rFonts w:ascii="Arial" w:eastAsia="ＭＳ Ｐゴシック" w:hAnsi="Arial" w:cs="Arial"/>
          <w:b/>
          <w:sz w:val="22"/>
          <w:szCs w:val="22"/>
        </w:rPr>
        <w:t>2</w:t>
      </w:r>
      <w:r w:rsidR="00380423" w:rsidRPr="008B4265">
        <w:rPr>
          <w:rFonts w:ascii="Arial" w:eastAsia="ＭＳ Ｐゴシック" w:hAnsi="Arial" w:cs="Arial"/>
          <w:b/>
          <w:sz w:val="22"/>
          <w:szCs w:val="22"/>
        </w:rPr>
        <w:t>:</w:t>
      </w:r>
      <w:r w:rsidR="006D4570" w:rsidRPr="00D82ACB">
        <w:rPr>
          <w:rFonts w:ascii="Arial" w:eastAsia="ＭＳ Ｐゴシック" w:hAnsi="Arial" w:cs="Arial"/>
          <w:sz w:val="22"/>
          <w:szCs w:val="22"/>
        </w:rPr>
        <w:t xml:space="preserve"> Diagnostic propert</w:t>
      </w:r>
      <w:r w:rsidR="00EF2649" w:rsidRPr="00D82ACB">
        <w:rPr>
          <w:rFonts w:ascii="Arial" w:eastAsia="ＭＳ Ｐゴシック" w:hAnsi="Arial" w:cs="Arial"/>
          <w:sz w:val="22"/>
          <w:szCs w:val="22"/>
        </w:rPr>
        <w:t>ies</w:t>
      </w:r>
      <w:r w:rsidR="006D4570" w:rsidRPr="00D82ACB">
        <w:rPr>
          <w:rFonts w:ascii="Arial" w:eastAsia="ＭＳ Ｐゴシック" w:hAnsi="Arial" w:cs="Arial"/>
          <w:sz w:val="22"/>
          <w:szCs w:val="22"/>
        </w:rPr>
        <w:t xml:space="preserve"> of representative Doppler indic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2"/>
        <w:gridCol w:w="1395"/>
        <w:gridCol w:w="977"/>
        <w:gridCol w:w="1674"/>
        <w:gridCol w:w="1113"/>
        <w:gridCol w:w="1116"/>
        <w:gridCol w:w="1116"/>
        <w:gridCol w:w="974"/>
        <w:gridCol w:w="977"/>
        <w:gridCol w:w="977"/>
        <w:gridCol w:w="903"/>
      </w:tblGrid>
      <w:tr w:rsidR="00885143" w:rsidRPr="00885143" w14:paraId="7174B597" w14:textId="77777777" w:rsidTr="00885143">
        <w:trPr>
          <w:trHeight w:val="270"/>
        </w:trPr>
        <w:tc>
          <w:tcPr>
            <w:tcW w:w="7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7E1FB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54B8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Compression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03351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AUC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D9520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95% CI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EB948" w14:textId="56FB4E4D" w:rsidR="001B5B45" w:rsidRPr="00885143" w:rsidRDefault="00D82ACB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Cut-off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6ABA9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Sensitivity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46E8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Specificity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1F03C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PPV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A25E9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PV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ED15B8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PLR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6DE8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LR</w:t>
            </w:r>
          </w:p>
        </w:tc>
      </w:tr>
      <w:tr w:rsidR="00885143" w:rsidRPr="00885143" w14:paraId="3D809BD5" w14:textId="77777777" w:rsidTr="00885143">
        <w:trPr>
          <w:trHeight w:val="270"/>
        </w:trPr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80E" w14:textId="129B34F1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ICP &gt;5</w:t>
            </w:r>
            <w:r w:rsidR="00EF2649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cmH2O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0DA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4C6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801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3BF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0A6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4DD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F3D8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BFB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2CBE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D1D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</w:tr>
      <w:tr w:rsidR="00885143" w:rsidRPr="00885143" w14:paraId="4534581D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1100" w14:textId="1D8EE85B" w:rsidR="001B5B45" w:rsidRPr="00885143" w:rsidRDefault="006220F9" w:rsidP="00380423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8"/>
              </w:rPr>
              <w:t>R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esistance index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F95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B8B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6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E7FA" w14:textId="1FF0289E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538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7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703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C17" w14:textId="18C4E3E9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5</w:t>
            </w:r>
            <w:r w:rsidR="007F2352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8458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154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D9CB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842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1.7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22C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33</w:t>
            </w:r>
          </w:p>
        </w:tc>
      </w:tr>
      <w:tr w:rsidR="00885143" w:rsidRPr="00885143" w14:paraId="0A953596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1A1E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B29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FFA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137A" w14:textId="5B52FDC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703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91</w:t>
            </w:r>
            <w:r w:rsidR="006220F9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800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F92E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A1A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2F8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0C0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9242" w14:textId="59B8BD3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4.74</w:t>
            </w:r>
            <w:r w:rsidR="007F2352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C3C5" w14:textId="52170F74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32</w:t>
            </w:r>
            <w:r w:rsidR="007F2352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85143" w:rsidRPr="00885143" w14:paraId="7DBDE0D1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6E1" w14:textId="17B11493" w:rsidR="001B5B45" w:rsidRPr="00885143" w:rsidRDefault="006220F9" w:rsidP="00380423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8"/>
              </w:rPr>
              <w:t>P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ulsatility index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7FBC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967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508C" w14:textId="19DEA6F8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2</w:t>
            </w:r>
            <w:r w:rsidR="006220F9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7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352" w14:textId="6119DAD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1.5</w:t>
            </w:r>
            <w:r w:rsidR="007F2352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96B4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4DC8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C0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C3B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8080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1.7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9C4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08</w:t>
            </w:r>
          </w:p>
        </w:tc>
      </w:tr>
      <w:tr w:rsidR="00885143" w:rsidRPr="00885143" w14:paraId="6EED2E2E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01A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128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AD0" w14:textId="2677B67B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</w:t>
            </w:r>
            <w:r w:rsidR="006220F9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E8A3" w14:textId="0DB82C3F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699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9</w:t>
            </w:r>
            <w:r w:rsidR="006220F9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B591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2.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5B5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08A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68F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6FF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DA40" w14:textId="1F3FCC49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4.74</w:t>
            </w:r>
            <w:r w:rsidR="007F2352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72E9" w14:textId="6D8CD62C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32</w:t>
            </w:r>
            <w:r w:rsidR="007F2352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85143" w:rsidRPr="00885143" w14:paraId="73800B9D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D3D" w14:textId="7872D1A3" w:rsidR="001B5B45" w:rsidRPr="00885143" w:rsidRDefault="006220F9" w:rsidP="00380423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Minimum veloc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0D1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2F3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C64" w14:textId="6D86308B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477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7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253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7.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D442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B41B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3844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4FB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793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1.7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CCC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33</w:t>
            </w:r>
          </w:p>
        </w:tc>
      </w:tr>
      <w:tr w:rsidR="00885143" w:rsidRPr="00885143" w14:paraId="03165059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978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D591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5A0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ED1" w14:textId="50014586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688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8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402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3.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2C6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6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BC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6118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359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7B4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4.3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AF9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394</w:t>
            </w:r>
          </w:p>
        </w:tc>
      </w:tr>
      <w:tr w:rsidR="00885143" w:rsidRPr="00885143" w14:paraId="2B9260D0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50A4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8E6A4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51B06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AB6F4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99F8F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B0086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FEAC6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E7C75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955C4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C220F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7BD4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</w:tr>
      <w:tr w:rsidR="000C46AD" w:rsidRPr="00885143" w14:paraId="2DCB2225" w14:textId="77777777" w:rsidTr="00885143">
        <w:trPr>
          <w:trHeight w:val="270"/>
        </w:trPr>
        <w:tc>
          <w:tcPr>
            <w:tcW w:w="125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B83" w14:textId="674ABE28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ICP &gt;11</w:t>
            </w:r>
            <w:r w:rsidR="00EF2649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cmH2O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329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C2E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3D9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FC15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79B5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AEB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E01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74E3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14B" w14:textId="77777777" w:rsidR="001B5B45" w:rsidRPr="00885143" w:rsidRDefault="001B5B45" w:rsidP="0038042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18"/>
              </w:rPr>
            </w:pPr>
          </w:p>
        </w:tc>
      </w:tr>
      <w:tr w:rsidR="00885143" w:rsidRPr="00885143" w14:paraId="53A7BB9F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C3F" w14:textId="1379CA3F" w:rsidR="006220F9" w:rsidRPr="00885143" w:rsidRDefault="006220F9" w:rsidP="00380423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8"/>
              </w:rPr>
              <w:t>R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esistance index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DFAD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D42D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2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494" w14:textId="5BD4F76D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582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8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A0A0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F251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DF40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5B3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2F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A61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2.8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48D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95</w:t>
            </w:r>
          </w:p>
        </w:tc>
      </w:tr>
      <w:tr w:rsidR="00885143" w:rsidRPr="00885143" w14:paraId="41E7F573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97A7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DA2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702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ED4D" w14:textId="1424F0F5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707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9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7F0" w14:textId="5315E012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31A3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95E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AE5B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9F6B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9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4D9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2.9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5E3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304</w:t>
            </w:r>
          </w:p>
        </w:tc>
      </w:tr>
      <w:tr w:rsidR="00885143" w:rsidRPr="00885143" w14:paraId="34C70F51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A66" w14:textId="2A2D8232" w:rsidR="006220F9" w:rsidRPr="00885143" w:rsidRDefault="006220F9" w:rsidP="00380423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8"/>
              </w:rPr>
              <w:t>P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ulsatility index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227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88D3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B82" w14:textId="683CB11B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545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8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06F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1.5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A3BA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1BDF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2E2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3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CC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52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1.8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5A5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377</w:t>
            </w:r>
          </w:p>
        </w:tc>
      </w:tr>
      <w:tr w:rsidR="00885143" w:rsidRPr="00885143" w14:paraId="480BDFB5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6EFD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D493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E1F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97C" w14:textId="7B634B4C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730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9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0504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2.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426C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E62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37F" w14:textId="15073F60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400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9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34B5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3.1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9C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228</w:t>
            </w:r>
          </w:p>
        </w:tc>
      </w:tr>
      <w:tr w:rsidR="00885143" w:rsidRPr="00885143" w14:paraId="5317BFE4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97C" w14:textId="27B52A63" w:rsidR="006220F9" w:rsidRPr="00885143" w:rsidRDefault="006220F9" w:rsidP="00380423">
            <w:pPr>
              <w:widowControl/>
              <w:ind w:firstLineChars="100" w:firstLine="200"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Minimum velocit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8EA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D69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8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D72" w14:textId="2B4C916E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541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8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6243" w14:textId="54681BDD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5.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1A2" w14:textId="3E06750A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5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4DA8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CA6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453E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CAA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2.4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A3D" w14:textId="77777777" w:rsidR="006220F9" w:rsidRPr="00885143" w:rsidRDefault="006220F9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676</w:t>
            </w:r>
          </w:p>
        </w:tc>
      </w:tr>
      <w:tr w:rsidR="00885143" w:rsidRPr="00885143" w14:paraId="163FAD47" w14:textId="77777777" w:rsidTr="00885143">
        <w:trPr>
          <w:trHeight w:val="270"/>
        </w:trPr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95D7A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3EE62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CF002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80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03E5C" w14:textId="3373F550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0.691 </w:t>
            </w:r>
            <w:r w:rsidR="00206E08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–</w:t>
            </w: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 xml:space="preserve"> 0.91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5541E" w14:textId="01C515D9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</w:t>
            </w:r>
            <w:r w:rsidR="007F2352"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8F71D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7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CE2CE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73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5FFC9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48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27ABE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9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B91C2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2.9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384F0" w14:textId="77777777" w:rsidR="001B5B45" w:rsidRPr="00885143" w:rsidRDefault="001B5B45" w:rsidP="0038042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</w:pPr>
            <w:r w:rsidRPr="00885143">
              <w:rPr>
                <w:rFonts w:ascii="Arial" w:eastAsia="ＭＳ Ｐゴシック" w:hAnsi="Arial" w:cs="Arial"/>
                <w:color w:val="000000"/>
                <w:kern w:val="0"/>
                <w:sz w:val="20"/>
                <w:szCs w:val="18"/>
              </w:rPr>
              <w:t>0.304</w:t>
            </w:r>
          </w:p>
        </w:tc>
      </w:tr>
    </w:tbl>
    <w:p w14:paraId="6567390F" w14:textId="6E20C28A" w:rsidR="00147CBF" w:rsidRPr="00D82ACB" w:rsidRDefault="007F2352" w:rsidP="00380423">
      <w:pPr>
        <w:widowControl/>
        <w:jc w:val="left"/>
        <w:rPr>
          <w:rFonts w:ascii="Arial" w:eastAsia="ＭＳ Ｐゴシック" w:hAnsi="Arial" w:cs="Arial"/>
          <w:color w:val="FF0000"/>
          <w:sz w:val="22"/>
          <w:szCs w:val="22"/>
        </w:rPr>
      </w:pPr>
      <w:r w:rsidRPr="00D82ACB">
        <w:rPr>
          <w:rFonts w:ascii="Arial" w:eastAsia="ＭＳ Ｐゴシック" w:hAnsi="Arial" w:cs="Arial" w:hint="eastAsia"/>
          <w:sz w:val="22"/>
          <w:szCs w:val="22"/>
        </w:rPr>
        <w:t>A</w:t>
      </w:r>
      <w:r w:rsidRPr="00D82ACB">
        <w:rPr>
          <w:rFonts w:ascii="Arial" w:eastAsia="ＭＳ Ｐゴシック" w:hAnsi="Arial" w:cs="Arial"/>
          <w:sz w:val="22"/>
          <w:szCs w:val="22"/>
        </w:rPr>
        <w:t xml:space="preserve">bbreviations: AUC, area under the curve. CI, confidence interval. ICP, intracranial pressure. NLR, negative likelihood ratio. NPV, negative predictive value. PLR, positive likelihood ratio. PPV, positive predictive value. </w:t>
      </w:r>
    </w:p>
    <w:sectPr w:rsidR="00147CBF" w:rsidRPr="00D82ACB" w:rsidSect="000C46AD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35A29" w14:textId="77777777" w:rsidR="00BF4397" w:rsidRDefault="00BF4397" w:rsidP="003F3F3C">
      <w:r>
        <w:separator/>
      </w:r>
    </w:p>
  </w:endnote>
  <w:endnote w:type="continuationSeparator" w:id="0">
    <w:p w14:paraId="3DCDA85F" w14:textId="77777777" w:rsidR="00BF4397" w:rsidRDefault="00BF4397" w:rsidP="003F3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Calibri"/>
    <w:charset w:val="4E"/>
    <w:family w:val="auto"/>
    <w:pitch w:val="variable"/>
    <w:sig w:usb0="00000000" w:usb1="7AC7FFFF" w:usb2="00000012" w:usb3="00000000" w:csb0="0002000D" w:csb1="00000000"/>
  </w:font>
  <w:font w:name="Abadi MT Condensed Extra Bold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CF3314" w14:textId="77777777" w:rsidR="00BF4397" w:rsidRDefault="00BF4397" w:rsidP="003F3F3C">
      <w:r>
        <w:separator/>
      </w:r>
    </w:p>
  </w:footnote>
  <w:footnote w:type="continuationSeparator" w:id="0">
    <w:p w14:paraId="320BB841" w14:textId="77777777" w:rsidR="00BF4397" w:rsidRDefault="00BF4397" w:rsidP="003F3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dirty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s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sed5p0wtva6e5wtvvar2mw9vt5vas0ap0&quot;&gt;yoshizuka stud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7&lt;/item&gt;&lt;item&gt;18&lt;/item&gt;&lt;item&gt;19&lt;/item&gt;&lt;item&gt;21&lt;/item&gt;&lt;item&gt;22&lt;/item&gt;&lt;item&gt;23&lt;/item&gt;&lt;item&gt;24&lt;/item&gt;&lt;item&gt;25&lt;/item&gt;&lt;/record-ids&gt;&lt;/item&gt;&lt;/Libraries&gt;"/>
  </w:docVars>
  <w:rsids>
    <w:rsidRoot w:val="00AA0CFC"/>
    <w:rsid w:val="000062EA"/>
    <w:rsid w:val="0001021A"/>
    <w:rsid w:val="00014E0C"/>
    <w:rsid w:val="00020FF6"/>
    <w:rsid w:val="00021042"/>
    <w:rsid w:val="00024157"/>
    <w:rsid w:val="00026BDF"/>
    <w:rsid w:val="00031FBA"/>
    <w:rsid w:val="000337FB"/>
    <w:rsid w:val="00034C33"/>
    <w:rsid w:val="00040837"/>
    <w:rsid w:val="00040A6B"/>
    <w:rsid w:val="000435E7"/>
    <w:rsid w:val="00044B42"/>
    <w:rsid w:val="000473A3"/>
    <w:rsid w:val="00051558"/>
    <w:rsid w:val="00051878"/>
    <w:rsid w:val="00051911"/>
    <w:rsid w:val="0005394A"/>
    <w:rsid w:val="00054038"/>
    <w:rsid w:val="000568C7"/>
    <w:rsid w:val="0006232A"/>
    <w:rsid w:val="000637D5"/>
    <w:rsid w:val="000702F7"/>
    <w:rsid w:val="000707FB"/>
    <w:rsid w:val="00071B52"/>
    <w:rsid w:val="00071CF7"/>
    <w:rsid w:val="00080B4B"/>
    <w:rsid w:val="0008394D"/>
    <w:rsid w:val="00084DC8"/>
    <w:rsid w:val="00085444"/>
    <w:rsid w:val="00085C0F"/>
    <w:rsid w:val="00087EAF"/>
    <w:rsid w:val="000933AB"/>
    <w:rsid w:val="00097991"/>
    <w:rsid w:val="00097F8E"/>
    <w:rsid w:val="000A0CBF"/>
    <w:rsid w:val="000A2B67"/>
    <w:rsid w:val="000A2F85"/>
    <w:rsid w:val="000B4700"/>
    <w:rsid w:val="000B68F2"/>
    <w:rsid w:val="000B7724"/>
    <w:rsid w:val="000C0089"/>
    <w:rsid w:val="000C12C2"/>
    <w:rsid w:val="000C1C1F"/>
    <w:rsid w:val="000C291B"/>
    <w:rsid w:val="000C2B2A"/>
    <w:rsid w:val="000C2EBB"/>
    <w:rsid w:val="000C46AD"/>
    <w:rsid w:val="000C4C16"/>
    <w:rsid w:val="000D089B"/>
    <w:rsid w:val="000D2E17"/>
    <w:rsid w:val="000D320F"/>
    <w:rsid w:val="000D39D7"/>
    <w:rsid w:val="000D6C17"/>
    <w:rsid w:val="000E2762"/>
    <w:rsid w:val="000E3ED0"/>
    <w:rsid w:val="000E69F2"/>
    <w:rsid w:val="000F08C6"/>
    <w:rsid w:val="000F09C3"/>
    <w:rsid w:val="000F121F"/>
    <w:rsid w:val="000F13DD"/>
    <w:rsid w:val="000F1E09"/>
    <w:rsid w:val="000F297A"/>
    <w:rsid w:val="000F2CBF"/>
    <w:rsid w:val="000F53A9"/>
    <w:rsid w:val="000F564B"/>
    <w:rsid w:val="000F7FA9"/>
    <w:rsid w:val="00102576"/>
    <w:rsid w:val="0011331B"/>
    <w:rsid w:val="001201EE"/>
    <w:rsid w:val="00122926"/>
    <w:rsid w:val="001256F3"/>
    <w:rsid w:val="0012697C"/>
    <w:rsid w:val="00130D82"/>
    <w:rsid w:val="00132BBF"/>
    <w:rsid w:val="001447F2"/>
    <w:rsid w:val="001449E7"/>
    <w:rsid w:val="0014585A"/>
    <w:rsid w:val="00147CBF"/>
    <w:rsid w:val="001511E8"/>
    <w:rsid w:val="00151E48"/>
    <w:rsid w:val="001610AC"/>
    <w:rsid w:val="001619BC"/>
    <w:rsid w:val="00162005"/>
    <w:rsid w:val="00163109"/>
    <w:rsid w:val="0016779B"/>
    <w:rsid w:val="00173CCF"/>
    <w:rsid w:val="001749BC"/>
    <w:rsid w:val="00177A6F"/>
    <w:rsid w:val="00177B53"/>
    <w:rsid w:val="00187CF0"/>
    <w:rsid w:val="00191119"/>
    <w:rsid w:val="001914D2"/>
    <w:rsid w:val="00193409"/>
    <w:rsid w:val="00194D4F"/>
    <w:rsid w:val="00196C4A"/>
    <w:rsid w:val="001A0D42"/>
    <w:rsid w:val="001A18A4"/>
    <w:rsid w:val="001A214E"/>
    <w:rsid w:val="001A438F"/>
    <w:rsid w:val="001A4DA5"/>
    <w:rsid w:val="001A5265"/>
    <w:rsid w:val="001B01C9"/>
    <w:rsid w:val="001B030A"/>
    <w:rsid w:val="001B3ED7"/>
    <w:rsid w:val="001B4DA6"/>
    <w:rsid w:val="001B5B45"/>
    <w:rsid w:val="001B5B4C"/>
    <w:rsid w:val="001B66AD"/>
    <w:rsid w:val="001B6CB3"/>
    <w:rsid w:val="001B7976"/>
    <w:rsid w:val="001B7EC2"/>
    <w:rsid w:val="001C03A2"/>
    <w:rsid w:val="001C2BA3"/>
    <w:rsid w:val="001C64FA"/>
    <w:rsid w:val="001C73DB"/>
    <w:rsid w:val="001D66D2"/>
    <w:rsid w:val="001D6C24"/>
    <w:rsid w:val="001E2D6B"/>
    <w:rsid w:val="001E2D84"/>
    <w:rsid w:val="001E3165"/>
    <w:rsid w:val="001E379F"/>
    <w:rsid w:val="001E4015"/>
    <w:rsid w:val="001E62E0"/>
    <w:rsid w:val="001F0D45"/>
    <w:rsid w:val="001F162B"/>
    <w:rsid w:val="001F3D8E"/>
    <w:rsid w:val="001F4000"/>
    <w:rsid w:val="001F4E1A"/>
    <w:rsid w:val="001F66F6"/>
    <w:rsid w:val="00200EB7"/>
    <w:rsid w:val="0020310D"/>
    <w:rsid w:val="00204574"/>
    <w:rsid w:val="00205296"/>
    <w:rsid w:val="002054F7"/>
    <w:rsid w:val="00206670"/>
    <w:rsid w:val="00206E08"/>
    <w:rsid w:val="0021034F"/>
    <w:rsid w:val="00210E9B"/>
    <w:rsid w:val="0021176C"/>
    <w:rsid w:val="00211980"/>
    <w:rsid w:val="00211D9E"/>
    <w:rsid w:val="00212218"/>
    <w:rsid w:val="00213527"/>
    <w:rsid w:val="00214D2A"/>
    <w:rsid w:val="00220CE3"/>
    <w:rsid w:val="00221613"/>
    <w:rsid w:val="00222F85"/>
    <w:rsid w:val="00223DB9"/>
    <w:rsid w:val="00232872"/>
    <w:rsid w:val="0023386D"/>
    <w:rsid w:val="002340FC"/>
    <w:rsid w:val="002359EF"/>
    <w:rsid w:val="00240BC3"/>
    <w:rsid w:val="00241CA4"/>
    <w:rsid w:val="002441B3"/>
    <w:rsid w:val="002464D2"/>
    <w:rsid w:val="0025100C"/>
    <w:rsid w:val="0025507B"/>
    <w:rsid w:val="00255882"/>
    <w:rsid w:val="00256614"/>
    <w:rsid w:val="00256F40"/>
    <w:rsid w:val="00257BB5"/>
    <w:rsid w:val="00261F95"/>
    <w:rsid w:val="002626B0"/>
    <w:rsid w:val="0026313A"/>
    <w:rsid w:val="0026323F"/>
    <w:rsid w:val="0026699D"/>
    <w:rsid w:val="00272387"/>
    <w:rsid w:val="002734E3"/>
    <w:rsid w:val="00276AA5"/>
    <w:rsid w:val="002774C3"/>
    <w:rsid w:val="00277AA5"/>
    <w:rsid w:val="002806A6"/>
    <w:rsid w:val="002828C3"/>
    <w:rsid w:val="00283A7C"/>
    <w:rsid w:val="00284A40"/>
    <w:rsid w:val="00284BA4"/>
    <w:rsid w:val="00285294"/>
    <w:rsid w:val="00286279"/>
    <w:rsid w:val="00290DD9"/>
    <w:rsid w:val="002A1182"/>
    <w:rsid w:val="002A31EE"/>
    <w:rsid w:val="002A4366"/>
    <w:rsid w:val="002A4C86"/>
    <w:rsid w:val="002A7B14"/>
    <w:rsid w:val="002C5DEB"/>
    <w:rsid w:val="002C5FCC"/>
    <w:rsid w:val="002C62BA"/>
    <w:rsid w:val="002D5B7F"/>
    <w:rsid w:val="002D6A54"/>
    <w:rsid w:val="002D7FFD"/>
    <w:rsid w:val="002E1881"/>
    <w:rsid w:val="002E3C51"/>
    <w:rsid w:val="002E4E72"/>
    <w:rsid w:val="002E6AB5"/>
    <w:rsid w:val="002E6AED"/>
    <w:rsid w:val="002F7630"/>
    <w:rsid w:val="00301B51"/>
    <w:rsid w:val="0030338E"/>
    <w:rsid w:val="00303E32"/>
    <w:rsid w:val="00304B7F"/>
    <w:rsid w:val="00304BBB"/>
    <w:rsid w:val="00306760"/>
    <w:rsid w:val="00306E41"/>
    <w:rsid w:val="00307240"/>
    <w:rsid w:val="00311233"/>
    <w:rsid w:val="00312096"/>
    <w:rsid w:val="0031281C"/>
    <w:rsid w:val="003229A0"/>
    <w:rsid w:val="00323866"/>
    <w:rsid w:val="00324466"/>
    <w:rsid w:val="00335556"/>
    <w:rsid w:val="00344E30"/>
    <w:rsid w:val="003470AE"/>
    <w:rsid w:val="003470BB"/>
    <w:rsid w:val="003509BD"/>
    <w:rsid w:val="00352484"/>
    <w:rsid w:val="00353963"/>
    <w:rsid w:val="00362FE2"/>
    <w:rsid w:val="00363697"/>
    <w:rsid w:val="0036711A"/>
    <w:rsid w:val="003711F0"/>
    <w:rsid w:val="0037641F"/>
    <w:rsid w:val="00377609"/>
    <w:rsid w:val="00380423"/>
    <w:rsid w:val="003826DA"/>
    <w:rsid w:val="003846EC"/>
    <w:rsid w:val="00390364"/>
    <w:rsid w:val="00397932"/>
    <w:rsid w:val="003A0479"/>
    <w:rsid w:val="003A2BA4"/>
    <w:rsid w:val="003B1EDC"/>
    <w:rsid w:val="003B213B"/>
    <w:rsid w:val="003B4311"/>
    <w:rsid w:val="003B45CE"/>
    <w:rsid w:val="003B6BED"/>
    <w:rsid w:val="003B770C"/>
    <w:rsid w:val="003C1E37"/>
    <w:rsid w:val="003C63CA"/>
    <w:rsid w:val="003C6B2F"/>
    <w:rsid w:val="003E0AEF"/>
    <w:rsid w:val="003E26F6"/>
    <w:rsid w:val="003E330E"/>
    <w:rsid w:val="003E3CF2"/>
    <w:rsid w:val="003F003C"/>
    <w:rsid w:val="003F3F3C"/>
    <w:rsid w:val="003F5D35"/>
    <w:rsid w:val="003F6FA7"/>
    <w:rsid w:val="00402FB7"/>
    <w:rsid w:val="00403132"/>
    <w:rsid w:val="004047A5"/>
    <w:rsid w:val="00404D58"/>
    <w:rsid w:val="00405832"/>
    <w:rsid w:val="00407D00"/>
    <w:rsid w:val="00410252"/>
    <w:rsid w:val="00415E2A"/>
    <w:rsid w:val="0041713A"/>
    <w:rsid w:val="004172F6"/>
    <w:rsid w:val="004223FF"/>
    <w:rsid w:val="00424C62"/>
    <w:rsid w:val="00426048"/>
    <w:rsid w:val="004272B0"/>
    <w:rsid w:val="00431752"/>
    <w:rsid w:val="00434BBC"/>
    <w:rsid w:val="0043539B"/>
    <w:rsid w:val="00441B4D"/>
    <w:rsid w:val="0044367F"/>
    <w:rsid w:val="004550B8"/>
    <w:rsid w:val="0045591C"/>
    <w:rsid w:val="00461C16"/>
    <w:rsid w:val="0046210D"/>
    <w:rsid w:val="004631BE"/>
    <w:rsid w:val="00463A2A"/>
    <w:rsid w:val="0046537A"/>
    <w:rsid w:val="00466936"/>
    <w:rsid w:val="00471BF9"/>
    <w:rsid w:val="00472B91"/>
    <w:rsid w:val="00477E72"/>
    <w:rsid w:val="00481804"/>
    <w:rsid w:val="00484557"/>
    <w:rsid w:val="004847EA"/>
    <w:rsid w:val="004876C6"/>
    <w:rsid w:val="004876D9"/>
    <w:rsid w:val="00493239"/>
    <w:rsid w:val="0049338C"/>
    <w:rsid w:val="004946E1"/>
    <w:rsid w:val="00495955"/>
    <w:rsid w:val="004A0295"/>
    <w:rsid w:val="004A291E"/>
    <w:rsid w:val="004A337E"/>
    <w:rsid w:val="004A3C01"/>
    <w:rsid w:val="004A5684"/>
    <w:rsid w:val="004A7CB7"/>
    <w:rsid w:val="004B397E"/>
    <w:rsid w:val="004B3DF3"/>
    <w:rsid w:val="004B7BD0"/>
    <w:rsid w:val="004C0286"/>
    <w:rsid w:val="004C269E"/>
    <w:rsid w:val="004C2B76"/>
    <w:rsid w:val="004D2493"/>
    <w:rsid w:val="004D2CEB"/>
    <w:rsid w:val="004D5E36"/>
    <w:rsid w:val="004D6DF1"/>
    <w:rsid w:val="004E0F7E"/>
    <w:rsid w:val="004E1081"/>
    <w:rsid w:val="004E341F"/>
    <w:rsid w:val="004E4313"/>
    <w:rsid w:val="004E7320"/>
    <w:rsid w:val="004F1920"/>
    <w:rsid w:val="004F6838"/>
    <w:rsid w:val="004F76C3"/>
    <w:rsid w:val="00503133"/>
    <w:rsid w:val="005061A4"/>
    <w:rsid w:val="005069CE"/>
    <w:rsid w:val="005116AA"/>
    <w:rsid w:val="00511863"/>
    <w:rsid w:val="005119FE"/>
    <w:rsid w:val="005148AE"/>
    <w:rsid w:val="005149F5"/>
    <w:rsid w:val="00523C39"/>
    <w:rsid w:val="00525B75"/>
    <w:rsid w:val="00526CD9"/>
    <w:rsid w:val="00527D84"/>
    <w:rsid w:val="005302CD"/>
    <w:rsid w:val="00535CD6"/>
    <w:rsid w:val="00540AD9"/>
    <w:rsid w:val="0054135B"/>
    <w:rsid w:val="0054451A"/>
    <w:rsid w:val="00545124"/>
    <w:rsid w:val="00555E2B"/>
    <w:rsid w:val="00556F0B"/>
    <w:rsid w:val="0056398F"/>
    <w:rsid w:val="00563B86"/>
    <w:rsid w:val="00563E20"/>
    <w:rsid w:val="0056531C"/>
    <w:rsid w:val="00570056"/>
    <w:rsid w:val="0057098B"/>
    <w:rsid w:val="00570A83"/>
    <w:rsid w:val="00570E4B"/>
    <w:rsid w:val="00573CF2"/>
    <w:rsid w:val="00577881"/>
    <w:rsid w:val="00584297"/>
    <w:rsid w:val="0058485B"/>
    <w:rsid w:val="0059008F"/>
    <w:rsid w:val="005900EB"/>
    <w:rsid w:val="00592368"/>
    <w:rsid w:val="00594040"/>
    <w:rsid w:val="00594118"/>
    <w:rsid w:val="005A3950"/>
    <w:rsid w:val="005A6418"/>
    <w:rsid w:val="005A7925"/>
    <w:rsid w:val="005A79C4"/>
    <w:rsid w:val="005B5D6A"/>
    <w:rsid w:val="005B668E"/>
    <w:rsid w:val="005B6DAC"/>
    <w:rsid w:val="005C31EE"/>
    <w:rsid w:val="005C50EC"/>
    <w:rsid w:val="005C676B"/>
    <w:rsid w:val="005C7AEF"/>
    <w:rsid w:val="005D0057"/>
    <w:rsid w:val="005D03C3"/>
    <w:rsid w:val="005D06C3"/>
    <w:rsid w:val="005D083A"/>
    <w:rsid w:val="005D246E"/>
    <w:rsid w:val="005D4DA3"/>
    <w:rsid w:val="005D600E"/>
    <w:rsid w:val="005E0ACD"/>
    <w:rsid w:val="005E66C3"/>
    <w:rsid w:val="005E6B2F"/>
    <w:rsid w:val="005F3A3C"/>
    <w:rsid w:val="005F699C"/>
    <w:rsid w:val="006022E2"/>
    <w:rsid w:val="00602EF4"/>
    <w:rsid w:val="0060702D"/>
    <w:rsid w:val="00611090"/>
    <w:rsid w:val="0061158F"/>
    <w:rsid w:val="00613556"/>
    <w:rsid w:val="0061614B"/>
    <w:rsid w:val="0062137B"/>
    <w:rsid w:val="006220F9"/>
    <w:rsid w:val="00625D42"/>
    <w:rsid w:val="006305A6"/>
    <w:rsid w:val="0063246A"/>
    <w:rsid w:val="0063304B"/>
    <w:rsid w:val="00633A4F"/>
    <w:rsid w:val="006370C7"/>
    <w:rsid w:val="0063717E"/>
    <w:rsid w:val="00645F50"/>
    <w:rsid w:val="00646E05"/>
    <w:rsid w:val="00647B83"/>
    <w:rsid w:val="006505D1"/>
    <w:rsid w:val="00654AE6"/>
    <w:rsid w:val="00655350"/>
    <w:rsid w:val="006611CB"/>
    <w:rsid w:val="00661325"/>
    <w:rsid w:val="00661689"/>
    <w:rsid w:val="00663BC1"/>
    <w:rsid w:val="00664E66"/>
    <w:rsid w:val="0066511A"/>
    <w:rsid w:val="00670F55"/>
    <w:rsid w:val="006711D8"/>
    <w:rsid w:val="00673804"/>
    <w:rsid w:val="006744CF"/>
    <w:rsid w:val="00680F1B"/>
    <w:rsid w:val="00684451"/>
    <w:rsid w:val="00684B17"/>
    <w:rsid w:val="006859A5"/>
    <w:rsid w:val="00685D8C"/>
    <w:rsid w:val="00690B4B"/>
    <w:rsid w:val="00691586"/>
    <w:rsid w:val="00693715"/>
    <w:rsid w:val="00695EA8"/>
    <w:rsid w:val="006A06D5"/>
    <w:rsid w:val="006A2D80"/>
    <w:rsid w:val="006A3F2C"/>
    <w:rsid w:val="006A4698"/>
    <w:rsid w:val="006A7D1C"/>
    <w:rsid w:val="006B29DE"/>
    <w:rsid w:val="006B4585"/>
    <w:rsid w:val="006B6B2E"/>
    <w:rsid w:val="006C0AAA"/>
    <w:rsid w:val="006C1629"/>
    <w:rsid w:val="006C4612"/>
    <w:rsid w:val="006C6A35"/>
    <w:rsid w:val="006C7045"/>
    <w:rsid w:val="006D4570"/>
    <w:rsid w:val="006D6732"/>
    <w:rsid w:val="006E0485"/>
    <w:rsid w:val="006E279E"/>
    <w:rsid w:val="006E56E6"/>
    <w:rsid w:val="006F1556"/>
    <w:rsid w:val="006F1868"/>
    <w:rsid w:val="006F3D67"/>
    <w:rsid w:val="006F428E"/>
    <w:rsid w:val="006F57BB"/>
    <w:rsid w:val="006F6288"/>
    <w:rsid w:val="006F7FA1"/>
    <w:rsid w:val="0070026B"/>
    <w:rsid w:val="00701EFF"/>
    <w:rsid w:val="00707F3A"/>
    <w:rsid w:val="00710059"/>
    <w:rsid w:val="007107F7"/>
    <w:rsid w:val="00711B2F"/>
    <w:rsid w:val="007152C2"/>
    <w:rsid w:val="00715D71"/>
    <w:rsid w:val="00716508"/>
    <w:rsid w:val="00717755"/>
    <w:rsid w:val="0072007B"/>
    <w:rsid w:val="00720292"/>
    <w:rsid w:val="00720898"/>
    <w:rsid w:val="00720C0A"/>
    <w:rsid w:val="00720C0E"/>
    <w:rsid w:val="00721EF8"/>
    <w:rsid w:val="00726732"/>
    <w:rsid w:val="00732DC1"/>
    <w:rsid w:val="00733CC8"/>
    <w:rsid w:val="0073787C"/>
    <w:rsid w:val="00751FD9"/>
    <w:rsid w:val="00752472"/>
    <w:rsid w:val="00753E2D"/>
    <w:rsid w:val="00756A4B"/>
    <w:rsid w:val="007628E7"/>
    <w:rsid w:val="007632E1"/>
    <w:rsid w:val="00763F8D"/>
    <w:rsid w:val="00770E3E"/>
    <w:rsid w:val="0077289D"/>
    <w:rsid w:val="00774422"/>
    <w:rsid w:val="00775722"/>
    <w:rsid w:val="00775A9A"/>
    <w:rsid w:val="00776EE9"/>
    <w:rsid w:val="00780B2F"/>
    <w:rsid w:val="00781F3A"/>
    <w:rsid w:val="007851FC"/>
    <w:rsid w:val="0078617B"/>
    <w:rsid w:val="00786E67"/>
    <w:rsid w:val="00795BCB"/>
    <w:rsid w:val="007A2B94"/>
    <w:rsid w:val="007A450C"/>
    <w:rsid w:val="007A714E"/>
    <w:rsid w:val="007A77F4"/>
    <w:rsid w:val="007B0446"/>
    <w:rsid w:val="007B162C"/>
    <w:rsid w:val="007B18A1"/>
    <w:rsid w:val="007C0B47"/>
    <w:rsid w:val="007C25EE"/>
    <w:rsid w:val="007C4BD7"/>
    <w:rsid w:val="007C533E"/>
    <w:rsid w:val="007D0A31"/>
    <w:rsid w:val="007D4483"/>
    <w:rsid w:val="007D606B"/>
    <w:rsid w:val="007E33CD"/>
    <w:rsid w:val="007E554C"/>
    <w:rsid w:val="007F13E9"/>
    <w:rsid w:val="007F1DB2"/>
    <w:rsid w:val="007F2352"/>
    <w:rsid w:val="007F3637"/>
    <w:rsid w:val="007F6261"/>
    <w:rsid w:val="00802676"/>
    <w:rsid w:val="00802C38"/>
    <w:rsid w:val="0080626F"/>
    <w:rsid w:val="00807CD2"/>
    <w:rsid w:val="008119C2"/>
    <w:rsid w:val="00811C5F"/>
    <w:rsid w:val="0081213B"/>
    <w:rsid w:val="00815C11"/>
    <w:rsid w:val="008165FF"/>
    <w:rsid w:val="008208F4"/>
    <w:rsid w:val="0082512F"/>
    <w:rsid w:val="00825B6C"/>
    <w:rsid w:val="008306BC"/>
    <w:rsid w:val="00834449"/>
    <w:rsid w:val="008367DB"/>
    <w:rsid w:val="008403AC"/>
    <w:rsid w:val="00841B69"/>
    <w:rsid w:val="00853082"/>
    <w:rsid w:val="0085681D"/>
    <w:rsid w:val="008568D9"/>
    <w:rsid w:val="00856C8C"/>
    <w:rsid w:val="0086520F"/>
    <w:rsid w:val="00870393"/>
    <w:rsid w:val="008703E6"/>
    <w:rsid w:val="00876CD4"/>
    <w:rsid w:val="00881711"/>
    <w:rsid w:val="00881ED8"/>
    <w:rsid w:val="008839A8"/>
    <w:rsid w:val="00885143"/>
    <w:rsid w:val="0088556A"/>
    <w:rsid w:val="00892ABB"/>
    <w:rsid w:val="00893BB0"/>
    <w:rsid w:val="00894548"/>
    <w:rsid w:val="008958BC"/>
    <w:rsid w:val="008A05F0"/>
    <w:rsid w:val="008A09A6"/>
    <w:rsid w:val="008A2181"/>
    <w:rsid w:val="008A235D"/>
    <w:rsid w:val="008A5E1C"/>
    <w:rsid w:val="008A6FF4"/>
    <w:rsid w:val="008B3032"/>
    <w:rsid w:val="008B4265"/>
    <w:rsid w:val="008B4BA6"/>
    <w:rsid w:val="008B6441"/>
    <w:rsid w:val="008C1A1E"/>
    <w:rsid w:val="008C1F09"/>
    <w:rsid w:val="008C2BDB"/>
    <w:rsid w:val="008C423E"/>
    <w:rsid w:val="008C5CA9"/>
    <w:rsid w:val="008C7ED5"/>
    <w:rsid w:val="008C7EF4"/>
    <w:rsid w:val="008D4B24"/>
    <w:rsid w:val="008D5AE4"/>
    <w:rsid w:val="008D6463"/>
    <w:rsid w:val="008E0A49"/>
    <w:rsid w:val="008E2512"/>
    <w:rsid w:val="008E5DFB"/>
    <w:rsid w:val="008E6E59"/>
    <w:rsid w:val="008E798D"/>
    <w:rsid w:val="008E7B1F"/>
    <w:rsid w:val="008E7D75"/>
    <w:rsid w:val="008F1623"/>
    <w:rsid w:val="008F3F65"/>
    <w:rsid w:val="008F616F"/>
    <w:rsid w:val="008F7739"/>
    <w:rsid w:val="009021A3"/>
    <w:rsid w:val="00905324"/>
    <w:rsid w:val="00907466"/>
    <w:rsid w:val="00912DFE"/>
    <w:rsid w:val="00913990"/>
    <w:rsid w:val="009172CF"/>
    <w:rsid w:val="00924EF9"/>
    <w:rsid w:val="00925AE3"/>
    <w:rsid w:val="00932B2A"/>
    <w:rsid w:val="00934F24"/>
    <w:rsid w:val="0093631D"/>
    <w:rsid w:val="00936DF8"/>
    <w:rsid w:val="00936F39"/>
    <w:rsid w:val="00937211"/>
    <w:rsid w:val="00937C79"/>
    <w:rsid w:val="00940E68"/>
    <w:rsid w:val="0094135B"/>
    <w:rsid w:val="00943765"/>
    <w:rsid w:val="00943DF4"/>
    <w:rsid w:val="009505AE"/>
    <w:rsid w:val="00953850"/>
    <w:rsid w:val="00953C6B"/>
    <w:rsid w:val="009543CB"/>
    <w:rsid w:val="00956B18"/>
    <w:rsid w:val="0095778E"/>
    <w:rsid w:val="00957C2C"/>
    <w:rsid w:val="0096138B"/>
    <w:rsid w:val="0096181F"/>
    <w:rsid w:val="00962C21"/>
    <w:rsid w:val="0096310C"/>
    <w:rsid w:val="009661CD"/>
    <w:rsid w:val="009662DB"/>
    <w:rsid w:val="009706B1"/>
    <w:rsid w:val="00970EAF"/>
    <w:rsid w:val="00972261"/>
    <w:rsid w:val="00980AC6"/>
    <w:rsid w:val="00983954"/>
    <w:rsid w:val="009846C0"/>
    <w:rsid w:val="00984DAF"/>
    <w:rsid w:val="00994292"/>
    <w:rsid w:val="00995A49"/>
    <w:rsid w:val="009971EA"/>
    <w:rsid w:val="009A2392"/>
    <w:rsid w:val="009A31EF"/>
    <w:rsid w:val="009A3DE6"/>
    <w:rsid w:val="009A44F4"/>
    <w:rsid w:val="009B0164"/>
    <w:rsid w:val="009B0E70"/>
    <w:rsid w:val="009B255B"/>
    <w:rsid w:val="009B4149"/>
    <w:rsid w:val="009B563B"/>
    <w:rsid w:val="009B598C"/>
    <w:rsid w:val="009B66C7"/>
    <w:rsid w:val="009B6A14"/>
    <w:rsid w:val="009B79CE"/>
    <w:rsid w:val="009C0EE0"/>
    <w:rsid w:val="009C1037"/>
    <w:rsid w:val="009C16FD"/>
    <w:rsid w:val="009C519A"/>
    <w:rsid w:val="009C5EE2"/>
    <w:rsid w:val="009C6E2F"/>
    <w:rsid w:val="009D03F3"/>
    <w:rsid w:val="009D088A"/>
    <w:rsid w:val="009D3CD4"/>
    <w:rsid w:val="009E18DC"/>
    <w:rsid w:val="009E29C2"/>
    <w:rsid w:val="009E396A"/>
    <w:rsid w:val="009E76C3"/>
    <w:rsid w:val="009F4AFB"/>
    <w:rsid w:val="009F6B20"/>
    <w:rsid w:val="009F6CA4"/>
    <w:rsid w:val="009F722E"/>
    <w:rsid w:val="009F7F62"/>
    <w:rsid w:val="00A00E26"/>
    <w:rsid w:val="00A05839"/>
    <w:rsid w:val="00A0714C"/>
    <w:rsid w:val="00A1481E"/>
    <w:rsid w:val="00A16E74"/>
    <w:rsid w:val="00A3487F"/>
    <w:rsid w:val="00A34C36"/>
    <w:rsid w:val="00A36A19"/>
    <w:rsid w:val="00A40556"/>
    <w:rsid w:val="00A411FC"/>
    <w:rsid w:val="00A42553"/>
    <w:rsid w:val="00A4316C"/>
    <w:rsid w:val="00A43F61"/>
    <w:rsid w:val="00A508F1"/>
    <w:rsid w:val="00A55896"/>
    <w:rsid w:val="00A61814"/>
    <w:rsid w:val="00A6700D"/>
    <w:rsid w:val="00A67D9E"/>
    <w:rsid w:val="00A71DB9"/>
    <w:rsid w:val="00A732E2"/>
    <w:rsid w:val="00A753B8"/>
    <w:rsid w:val="00A763C3"/>
    <w:rsid w:val="00A8022C"/>
    <w:rsid w:val="00A85B15"/>
    <w:rsid w:val="00A86D7B"/>
    <w:rsid w:val="00A91BCD"/>
    <w:rsid w:val="00A94395"/>
    <w:rsid w:val="00A95364"/>
    <w:rsid w:val="00A95F1E"/>
    <w:rsid w:val="00A96418"/>
    <w:rsid w:val="00A9644C"/>
    <w:rsid w:val="00A96FC9"/>
    <w:rsid w:val="00A972D4"/>
    <w:rsid w:val="00A97B5C"/>
    <w:rsid w:val="00AA0CFC"/>
    <w:rsid w:val="00AA1C09"/>
    <w:rsid w:val="00AA297C"/>
    <w:rsid w:val="00AA3BC9"/>
    <w:rsid w:val="00AB0324"/>
    <w:rsid w:val="00AB260B"/>
    <w:rsid w:val="00AB5735"/>
    <w:rsid w:val="00AB5E1A"/>
    <w:rsid w:val="00AC1B0B"/>
    <w:rsid w:val="00AC3457"/>
    <w:rsid w:val="00AC57C4"/>
    <w:rsid w:val="00AC638B"/>
    <w:rsid w:val="00AD1F34"/>
    <w:rsid w:val="00AD7017"/>
    <w:rsid w:val="00AE0BEC"/>
    <w:rsid w:val="00AE1C5F"/>
    <w:rsid w:val="00AE4CB4"/>
    <w:rsid w:val="00AE5D8E"/>
    <w:rsid w:val="00AF0619"/>
    <w:rsid w:val="00AF1884"/>
    <w:rsid w:val="00AF271A"/>
    <w:rsid w:val="00AF70FB"/>
    <w:rsid w:val="00B00315"/>
    <w:rsid w:val="00B0324B"/>
    <w:rsid w:val="00B0629D"/>
    <w:rsid w:val="00B10C9A"/>
    <w:rsid w:val="00B1250B"/>
    <w:rsid w:val="00B16525"/>
    <w:rsid w:val="00B25FC0"/>
    <w:rsid w:val="00B2758F"/>
    <w:rsid w:val="00B33BAA"/>
    <w:rsid w:val="00B342D8"/>
    <w:rsid w:val="00B35069"/>
    <w:rsid w:val="00B35886"/>
    <w:rsid w:val="00B422AA"/>
    <w:rsid w:val="00B43265"/>
    <w:rsid w:val="00B4670E"/>
    <w:rsid w:val="00B521D7"/>
    <w:rsid w:val="00B53872"/>
    <w:rsid w:val="00B545B1"/>
    <w:rsid w:val="00B7451D"/>
    <w:rsid w:val="00B77BFB"/>
    <w:rsid w:val="00B84431"/>
    <w:rsid w:val="00B85BD3"/>
    <w:rsid w:val="00B86500"/>
    <w:rsid w:val="00B87C63"/>
    <w:rsid w:val="00B92466"/>
    <w:rsid w:val="00B93A0D"/>
    <w:rsid w:val="00B96003"/>
    <w:rsid w:val="00B96B88"/>
    <w:rsid w:val="00BA37E5"/>
    <w:rsid w:val="00BA4227"/>
    <w:rsid w:val="00BA4A92"/>
    <w:rsid w:val="00BA5422"/>
    <w:rsid w:val="00BA6787"/>
    <w:rsid w:val="00BA6AEC"/>
    <w:rsid w:val="00BA7A47"/>
    <w:rsid w:val="00BB7B86"/>
    <w:rsid w:val="00BC0C6D"/>
    <w:rsid w:val="00BC0C85"/>
    <w:rsid w:val="00BD3E02"/>
    <w:rsid w:val="00BD6902"/>
    <w:rsid w:val="00BE18AC"/>
    <w:rsid w:val="00BE3D05"/>
    <w:rsid w:val="00BE3F24"/>
    <w:rsid w:val="00BE5C7F"/>
    <w:rsid w:val="00BF2D01"/>
    <w:rsid w:val="00BF4397"/>
    <w:rsid w:val="00BF6D41"/>
    <w:rsid w:val="00C02091"/>
    <w:rsid w:val="00C0405A"/>
    <w:rsid w:val="00C05947"/>
    <w:rsid w:val="00C06EAA"/>
    <w:rsid w:val="00C06F2E"/>
    <w:rsid w:val="00C06F85"/>
    <w:rsid w:val="00C131F7"/>
    <w:rsid w:val="00C15FAE"/>
    <w:rsid w:val="00C16D5A"/>
    <w:rsid w:val="00C20196"/>
    <w:rsid w:val="00C219D1"/>
    <w:rsid w:val="00C22591"/>
    <w:rsid w:val="00C23E66"/>
    <w:rsid w:val="00C33773"/>
    <w:rsid w:val="00C33A60"/>
    <w:rsid w:val="00C34AAD"/>
    <w:rsid w:val="00C34CCE"/>
    <w:rsid w:val="00C37AB7"/>
    <w:rsid w:val="00C458B5"/>
    <w:rsid w:val="00C45AE6"/>
    <w:rsid w:val="00C45FC1"/>
    <w:rsid w:val="00C51896"/>
    <w:rsid w:val="00C54071"/>
    <w:rsid w:val="00C547E1"/>
    <w:rsid w:val="00C55E82"/>
    <w:rsid w:val="00C62A97"/>
    <w:rsid w:val="00C63EB5"/>
    <w:rsid w:val="00C668D1"/>
    <w:rsid w:val="00C66907"/>
    <w:rsid w:val="00C708B3"/>
    <w:rsid w:val="00C75A5C"/>
    <w:rsid w:val="00C7646B"/>
    <w:rsid w:val="00C80EAD"/>
    <w:rsid w:val="00C8634F"/>
    <w:rsid w:val="00C87D08"/>
    <w:rsid w:val="00C87EE7"/>
    <w:rsid w:val="00C90ECA"/>
    <w:rsid w:val="00C92A01"/>
    <w:rsid w:val="00C93D49"/>
    <w:rsid w:val="00C94550"/>
    <w:rsid w:val="00C9507E"/>
    <w:rsid w:val="00C97A50"/>
    <w:rsid w:val="00CA41C3"/>
    <w:rsid w:val="00CA4AEA"/>
    <w:rsid w:val="00CC22C8"/>
    <w:rsid w:val="00CC3476"/>
    <w:rsid w:val="00CC72CC"/>
    <w:rsid w:val="00CD17CA"/>
    <w:rsid w:val="00CD3858"/>
    <w:rsid w:val="00CD6A57"/>
    <w:rsid w:val="00CE0FF4"/>
    <w:rsid w:val="00CE4F32"/>
    <w:rsid w:val="00CE57B2"/>
    <w:rsid w:val="00CE7EC4"/>
    <w:rsid w:val="00CF25AA"/>
    <w:rsid w:val="00CF5709"/>
    <w:rsid w:val="00CF684B"/>
    <w:rsid w:val="00CF78BD"/>
    <w:rsid w:val="00D071B4"/>
    <w:rsid w:val="00D11051"/>
    <w:rsid w:val="00D1120B"/>
    <w:rsid w:val="00D137E9"/>
    <w:rsid w:val="00D20020"/>
    <w:rsid w:val="00D2016E"/>
    <w:rsid w:val="00D2026A"/>
    <w:rsid w:val="00D2036C"/>
    <w:rsid w:val="00D26F32"/>
    <w:rsid w:val="00D3209A"/>
    <w:rsid w:val="00D338A0"/>
    <w:rsid w:val="00D414E4"/>
    <w:rsid w:val="00D42083"/>
    <w:rsid w:val="00D42866"/>
    <w:rsid w:val="00D42E29"/>
    <w:rsid w:val="00D46D97"/>
    <w:rsid w:val="00D53675"/>
    <w:rsid w:val="00D55FA5"/>
    <w:rsid w:val="00D6259C"/>
    <w:rsid w:val="00D64AE0"/>
    <w:rsid w:val="00D7047E"/>
    <w:rsid w:val="00D70BD3"/>
    <w:rsid w:val="00D71F89"/>
    <w:rsid w:val="00D749B4"/>
    <w:rsid w:val="00D7520A"/>
    <w:rsid w:val="00D759DA"/>
    <w:rsid w:val="00D769E3"/>
    <w:rsid w:val="00D8024B"/>
    <w:rsid w:val="00D82ACB"/>
    <w:rsid w:val="00D90BDA"/>
    <w:rsid w:val="00D90CFD"/>
    <w:rsid w:val="00D92CB4"/>
    <w:rsid w:val="00D93A8A"/>
    <w:rsid w:val="00DA08F6"/>
    <w:rsid w:val="00DA2B75"/>
    <w:rsid w:val="00DA2D91"/>
    <w:rsid w:val="00DB2CDC"/>
    <w:rsid w:val="00DB3164"/>
    <w:rsid w:val="00DB31CD"/>
    <w:rsid w:val="00DB4363"/>
    <w:rsid w:val="00DB5F35"/>
    <w:rsid w:val="00DB7863"/>
    <w:rsid w:val="00DC21CB"/>
    <w:rsid w:val="00DC226C"/>
    <w:rsid w:val="00DC394D"/>
    <w:rsid w:val="00DC3A4C"/>
    <w:rsid w:val="00DC534F"/>
    <w:rsid w:val="00DC641A"/>
    <w:rsid w:val="00DC66F9"/>
    <w:rsid w:val="00DC7CE4"/>
    <w:rsid w:val="00DD039F"/>
    <w:rsid w:val="00DD4D2E"/>
    <w:rsid w:val="00DD5F99"/>
    <w:rsid w:val="00DD6AE6"/>
    <w:rsid w:val="00DE0582"/>
    <w:rsid w:val="00DE0919"/>
    <w:rsid w:val="00DE5317"/>
    <w:rsid w:val="00DE629B"/>
    <w:rsid w:val="00DE773A"/>
    <w:rsid w:val="00DF52AF"/>
    <w:rsid w:val="00DF5E20"/>
    <w:rsid w:val="00DF7755"/>
    <w:rsid w:val="00E027B8"/>
    <w:rsid w:val="00E03F77"/>
    <w:rsid w:val="00E04EF2"/>
    <w:rsid w:val="00E0559B"/>
    <w:rsid w:val="00E063EE"/>
    <w:rsid w:val="00E1097F"/>
    <w:rsid w:val="00E173FE"/>
    <w:rsid w:val="00E20E64"/>
    <w:rsid w:val="00E21E19"/>
    <w:rsid w:val="00E232A5"/>
    <w:rsid w:val="00E24D89"/>
    <w:rsid w:val="00E2577A"/>
    <w:rsid w:val="00E25D00"/>
    <w:rsid w:val="00E27DC4"/>
    <w:rsid w:val="00E30FF0"/>
    <w:rsid w:val="00E33F08"/>
    <w:rsid w:val="00E3454F"/>
    <w:rsid w:val="00E3502B"/>
    <w:rsid w:val="00E3632D"/>
    <w:rsid w:val="00E401CA"/>
    <w:rsid w:val="00E57312"/>
    <w:rsid w:val="00E60015"/>
    <w:rsid w:val="00E6005D"/>
    <w:rsid w:val="00E61BD3"/>
    <w:rsid w:val="00E66DAA"/>
    <w:rsid w:val="00E672FA"/>
    <w:rsid w:val="00E67EF8"/>
    <w:rsid w:val="00E730DA"/>
    <w:rsid w:val="00E7313C"/>
    <w:rsid w:val="00E7400C"/>
    <w:rsid w:val="00E74306"/>
    <w:rsid w:val="00E76636"/>
    <w:rsid w:val="00E773B5"/>
    <w:rsid w:val="00E825FE"/>
    <w:rsid w:val="00E83A25"/>
    <w:rsid w:val="00E93B5B"/>
    <w:rsid w:val="00E949EA"/>
    <w:rsid w:val="00E960F1"/>
    <w:rsid w:val="00E9727D"/>
    <w:rsid w:val="00E9783D"/>
    <w:rsid w:val="00EA0247"/>
    <w:rsid w:val="00EA3329"/>
    <w:rsid w:val="00EA4018"/>
    <w:rsid w:val="00EA50A8"/>
    <w:rsid w:val="00EA71A7"/>
    <w:rsid w:val="00EB1524"/>
    <w:rsid w:val="00EB2933"/>
    <w:rsid w:val="00EB296D"/>
    <w:rsid w:val="00EB411C"/>
    <w:rsid w:val="00EC09F6"/>
    <w:rsid w:val="00EC0B05"/>
    <w:rsid w:val="00EC446A"/>
    <w:rsid w:val="00ED07E1"/>
    <w:rsid w:val="00ED1709"/>
    <w:rsid w:val="00ED1F17"/>
    <w:rsid w:val="00ED7D80"/>
    <w:rsid w:val="00EE11FC"/>
    <w:rsid w:val="00EE1447"/>
    <w:rsid w:val="00EE53B4"/>
    <w:rsid w:val="00EE7555"/>
    <w:rsid w:val="00EF2649"/>
    <w:rsid w:val="00EF407E"/>
    <w:rsid w:val="00EF42F1"/>
    <w:rsid w:val="00EF6C37"/>
    <w:rsid w:val="00F02D95"/>
    <w:rsid w:val="00F04B8F"/>
    <w:rsid w:val="00F07D68"/>
    <w:rsid w:val="00F11069"/>
    <w:rsid w:val="00F131C5"/>
    <w:rsid w:val="00F143C4"/>
    <w:rsid w:val="00F1745D"/>
    <w:rsid w:val="00F20F3D"/>
    <w:rsid w:val="00F216C6"/>
    <w:rsid w:val="00F220B4"/>
    <w:rsid w:val="00F22CEF"/>
    <w:rsid w:val="00F2662F"/>
    <w:rsid w:val="00F27435"/>
    <w:rsid w:val="00F3139C"/>
    <w:rsid w:val="00F32886"/>
    <w:rsid w:val="00F33D64"/>
    <w:rsid w:val="00F35649"/>
    <w:rsid w:val="00F4038F"/>
    <w:rsid w:val="00F422A0"/>
    <w:rsid w:val="00F451D4"/>
    <w:rsid w:val="00F478A7"/>
    <w:rsid w:val="00F54379"/>
    <w:rsid w:val="00F570E4"/>
    <w:rsid w:val="00F57602"/>
    <w:rsid w:val="00F606DE"/>
    <w:rsid w:val="00F6255B"/>
    <w:rsid w:val="00F72299"/>
    <w:rsid w:val="00F722C0"/>
    <w:rsid w:val="00F72550"/>
    <w:rsid w:val="00F72B54"/>
    <w:rsid w:val="00F76C3B"/>
    <w:rsid w:val="00F7787D"/>
    <w:rsid w:val="00F83E3D"/>
    <w:rsid w:val="00F91BAD"/>
    <w:rsid w:val="00F9238F"/>
    <w:rsid w:val="00F975F9"/>
    <w:rsid w:val="00FA1BB0"/>
    <w:rsid w:val="00FA3D4D"/>
    <w:rsid w:val="00FA4DEB"/>
    <w:rsid w:val="00FB211B"/>
    <w:rsid w:val="00FB2C6C"/>
    <w:rsid w:val="00FB7268"/>
    <w:rsid w:val="00FC2204"/>
    <w:rsid w:val="00FC7E92"/>
    <w:rsid w:val="00FD2D4C"/>
    <w:rsid w:val="00FD615B"/>
    <w:rsid w:val="00FD7023"/>
    <w:rsid w:val="00FD7D38"/>
    <w:rsid w:val="00FD7D6A"/>
    <w:rsid w:val="00FE0A7F"/>
    <w:rsid w:val="00FE13A6"/>
    <w:rsid w:val="00FE188A"/>
    <w:rsid w:val="00FE2609"/>
    <w:rsid w:val="00FE3C70"/>
    <w:rsid w:val="00FF2D56"/>
    <w:rsid w:val="00FF4313"/>
    <w:rsid w:val="00FF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F8DC19"/>
  <w15:docId w15:val="{A4E8B975-B0B0-4D89-AB1C-84993956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0"/>
    <w:uiPriority w:val="9"/>
    <w:qFormat/>
    <w:rsid w:val="007A2B94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AA0CFC"/>
    <w:pPr>
      <w:ind w:leftChars="400" w:left="960"/>
    </w:pPr>
  </w:style>
  <w:style w:type="table" w:styleId="a4">
    <w:name w:val="Table Grid"/>
    <w:basedOn w:val="a1"/>
    <w:uiPriority w:val="39"/>
    <w:rsid w:val="00FE1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6700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5">
    <w:name w:val="Balloon Text"/>
    <w:basedOn w:val="a"/>
    <w:link w:val="a6"/>
    <w:uiPriority w:val="99"/>
    <w:semiHidden/>
    <w:unhideWhenUsed/>
    <w:rsid w:val="001E379F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E379F"/>
    <w:rPr>
      <w:rFonts w:ascii="ヒラギノ角ゴ ProN W3" w:eastAsia="ヒラギノ角ゴ ProN W3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A2B94"/>
    <w:rPr>
      <w:rFonts w:ascii="Times" w:hAnsi="Times"/>
      <w:b/>
      <w:bCs/>
      <w:kern w:val="36"/>
      <w:sz w:val="48"/>
      <w:szCs w:val="48"/>
    </w:rPr>
  </w:style>
  <w:style w:type="character" w:styleId="a7">
    <w:name w:val="Hyperlink"/>
    <w:basedOn w:val="a0"/>
    <w:uiPriority w:val="99"/>
    <w:unhideWhenUsed/>
    <w:rsid w:val="007A2B94"/>
    <w:rPr>
      <w:color w:val="0000FF"/>
      <w:u w:val="single"/>
    </w:rPr>
  </w:style>
  <w:style w:type="character" w:customStyle="1" w:styleId="apple-converted-space">
    <w:name w:val="apple-converted-space"/>
    <w:basedOn w:val="a0"/>
    <w:rsid w:val="007A2B94"/>
  </w:style>
  <w:style w:type="character" w:customStyle="1" w:styleId="highlight">
    <w:name w:val="highlight"/>
    <w:basedOn w:val="a0"/>
    <w:rsid w:val="007A2B94"/>
  </w:style>
  <w:style w:type="paragraph" w:styleId="a8">
    <w:name w:val="header"/>
    <w:basedOn w:val="a"/>
    <w:link w:val="a9"/>
    <w:uiPriority w:val="99"/>
    <w:unhideWhenUsed/>
    <w:rsid w:val="003F3F3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F3F3C"/>
  </w:style>
  <w:style w:type="paragraph" w:styleId="aa">
    <w:name w:val="footer"/>
    <w:basedOn w:val="a"/>
    <w:link w:val="ab"/>
    <w:uiPriority w:val="99"/>
    <w:unhideWhenUsed/>
    <w:rsid w:val="003F3F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F3F3C"/>
  </w:style>
  <w:style w:type="paragraph" w:styleId="ac">
    <w:name w:val="Revision"/>
    <w:hidden/>
    <w:uiPriority w:val="99"/>
    <w:semiHidden/>
    <w:rsid w:val="00664E66"/>
    <w:rPr>
      <w:lang w:val="en-GB"/>
    </w:rPr>
  </w:style>
  <w:style w:type="character" w:customStyle="1" w:styleId="11">
    <w:name w:val="未解決のメンション1"/>
    <w:basedOn w:val="a0"/>
    <w:uiPriority w:val="99"/>
    <w:semiHidden/>
    <w:unhideWhenUsed/>
    <w:rsid w:val="0070026B"/>
    <w:rPr>
      <w:color w:val="808080"/>
      <w:shd w:val="clear" w:color="auto" w:fill="E6E6E6"/>
    </w:rPr>
  </w:style>
  <w:style w:type="character" w:styleId="ad">
    <w:name w:val="annotation reference"/>
    <w:basedOn w:val="a0"/>
    <w:uiPriority w:val="99"/>
    <w:semiHidden/>
    <w:unhideWhenUsed/>
    <w:rsid w:val="006A7D1C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6A7D1C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6A7D1C"/>
    <w:rPr>
      <w:sz w:val="20"/>
      <w:szCs w:val="20"/>
      <w:lang w:val="en-GB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A7D1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A7D1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a"/>
    <w:rsid w:val="006C1629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a"/>
    <w:rsid w:val="006C1629"/>
    <w:pPr>
      <w:jc w:val="left"/>
    </w:pPr>
    <w:rPr>
      <w:rFonts w:ascii="Abadi MT Condensed Extra Bold" w:hAnsi="Abadi MT Condensed Extra Bol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3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23B872-CCA2-4909-A865-AACDCC6FC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52</Words>
  <Characters>3152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suke</dc:creator>
  <cp:lastModifiedBy>osuke</cp:lastModifiedBy>
  <cp:revision>4</cp:revision>
  <cp:lastPrinted>2017-12-18T02:08:00Z</cp:lastPrinted>
  <dcterms:created xsi:type="dcterms:W3CDTF">2018-05-01T10:17:00Z</dcterms:created>
  <dcterms:modified xsi:type="dcterms:W3CDTF">2018-05-09T05:55:00Z</dcterms:modified>
</cp:coreProperties>
</file>